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5B4F3" w14:textId="560B31FD" w:rsidR="00025CF6" w:rsidRDefault="00025CF6" w:rsidP="00025CF6">
      <w:pPr>
        <w:bidi w:val="0"/>
        <w:spacing w:before="240" w:after="0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</w:p>
    <w:p w14:paraId="59478EA5" w14:textId="7AC5F43A" w:rsidR="00005C72" w:rsidRPr="00C75DB8" w:rsidRDefault="00D717F4" w:rsidP="00025CF6">
      <w:pPr>
        <w:bidi w:val="0"/>
        <w:rPr>
          <w:rStyle w:val="ANMheading1Car"/>
          <w:rFonts w:asciiTheme="majorBidi" w:eastAsiaTheme="majorEastAsia" w:hAnsiTheme="majorBidi" w:cstheme="majorBidi"/>
          <w:bCs/>
          <w:color w:val="000000" w:themeColor="text1"/>
          <w:lang w:val="en-US" w:eastAsia="en-US"/>
        </w:rPr>
      </w:pPr>
      <w:r w:rsidRPr="00C75DB8">
        <w:rPr>
          <w:rFonts w:asciiTheme="majorBidi" w:hAnsiTheme="majorBidi"/>
          <w:b/>
          <w:bCs/>
          <w:color w:val="000000" w:themeColor="text1"/>
          <w:sz w:val="24"/>
          <w:szCs w:val="24"/>
        </w:rPr>
        <w:t>Supplementary Table</w:t>
      </w:r>
    </w:p>
    <w:p w14:paraId="29382E94" w14:textId="1A1044E0" w:rsidR="00005C72" w:rsidRPr="00C75DB8" w:rsidRDefault="00005C72" w:rsidP="00B35B76">
      <w:pPr>
        <w:pStyle w:val="ANMTabtitle"/>
        <w:rPr>
          <w:rFonts w:asciiTheme="majorBidi" w:hAnsiTheme="majorBidi" w:cstheme="majorBidi"/>
          <w:b/>
          <w:iCs/>
          <w:color w:val="000000" w:themeColor="text1"/>
        </w:rPr>
      </w:pPr>
      <w:r w:rsidRPr="00C75DB8">
        <w:rPr>
          <w:rStyle w:val="ANMheading1Car"/>
          <w:rFonts w:asciiTheme="majorBidi" w:hAnsiTheme="majorBidi" w:cstheme="majorBidi"/>
          <w:bCs/>
          <w:color w:val="000000" w:themeColor="text1"/>
        </w:rPr>
        <w:t>Supplementary</w:t>
      </w:r>
      <w:r w:rsidRPr="00C75DB8">
        <w:rPr>
          <w:rFonts w:asciiTheme="majorBidi" w:hAnsiTheme="majorBidi" w:cstheme="majorBidi"/>
          <w:b/>
          <w:iCs/>
          <w:color w:val="000000" w:themeColor="text1"/>
        </w:rPr>
        <w:t xml:space="preserve"> Table S1. </w:t>
      </w:r>
      <w:r w:rsidRPr="00C75DB8">
        <w:rPr>
          <w:rFonts w:asciiTheme="majorBidi" w:hAnsiTheme="majorBidi" w:cstheme="majorBidi"/>
          <w:color w:val="000000" w:themeColor="text1"/>
        </w:rPr>
        <w:t>Feed components and nutritional content of basal diets (%).</w:t>
      </w:r>
    </w:p>
    <w:tbl>
      <w:tblPr>
        <w:tblW w:w="10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1"/>
        <w:gridCol w:w="717"/>
        <w:gridCol w:w="717"/>
        <w:gridCol w:w="717"/>
        <w:gridCol w:w="717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005C72" w:rsidRPr="00C75DB8" w14:paraId="7AD0A70F" w14:textId="77777777" w:rsidTr="00FB72EF">
        <w:trPr>
          <w:trHeight w:val="25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B5FA70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gredients (%)</w:t>
            </w:r>
          </w:p>
        </w:tc>
        <w:tc>
          <w:tcPr>
            <w:tcW w:w="0" w:type="auto"/>
            <w:gridSpan w:val="4"/>
            <w:noWrap/>
            <w:vAlign w:val="bottom"/>
          </w:tcPr>
          <w:p w14:paraId="4F987BE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iler Starter (0-10 d)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27D6598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iler Grower (10-24 d)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65369A7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iler Finisher (24-35 d)</w:t>
            </w:r>
          </w:p>
        </w:tc>
      </w:tr>
      <w:tr w:rsidR="00005C72" w:rsidRPr="00C75DB8" w14:paraId="5BCAE3A4" w14:textId="77777777" w:rsidTr="00FB72EF">
        <w:trPr>
          <w:trHeight w:val="258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31A5F6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FC656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0" w:type="auto"/>
            <w:noWrap/>
            <w:vAlign w:val="center"/>
            <w:hideMark/>
          </w:tcPr>
          <w:p w14:paraId="5BCB40E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0" w:type="auto"/>
            <w:noWrap/>
            <w:vAlign w:val="center"/>
            <w:hideMark/>
          </w:tcPr>
          <w:p w14:paraId="1F862DB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1</w:t>
            </w:r>
          </w:p>
        </w:tc>
        <w:tc>
          <w:tcPr>
            <w:tcW w:w="0" w:type="auto"/>
            <w:noWrap/>
            <w:vAlign w:val="center"/>
            <w:hideMark/>
          </w:tcPr>
          <w:p w14:paraId="7993D39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2</w:t>
            </w:r>
          </w:p>
        </w:tc>
        <w:tc>
          <w:tcPr>
            <w:tcW w:w="0" w:type="auto"/>
            <w:noWrap/>
            <w:vAlign w:val="bottom"/>
            <w:hideMark/>
          </w:tcPr>
          <w:p w14:paraId="37291E1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0" w:type="auto"/>
            <w:noWrap/>
            <w:vAlign w:val="center"/>
            <w:hideMark/>
          </w:tcPr>
          <w:p w14:paraId="3F74819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0" w:type="auto"/>
            <w:noWrap/>
            <w:vAlign w:val="center"/>
            <w:hideMark/>
          </w:tcPr>
          <w:p w14:paraId="739D70B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1</w:t>
            </w:r>
          </w:p>
        </w:tc>
        <w:tc>
          <w:tcPr>
            <w:tcW w:w="0" w:type="auto"/>
            <w:noWrap/>
            <w:vAlign w:val="center"/>
            <w:hideMark/>
          </w:tcPr>
          <w:p w14:paraId="79FB543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2</w:t>
            </w:r>
          </w:p>
        </w:tc>
        <w:tc>
          <w:tcPr>
            <w:tcW w:w="0" w:type="auto"/>
            <w:noWrap/>
            <w:vAlign w:val="center"/>
            <w:hideMark/>
          </w:tcPr>
          <w:p w14:paraId="39DB5D9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0" w:type="auto"/>
            <w:noWrap/>
            <w:vAlign w:val="center"/>
            <w:hideMark/>
          </w:tcPr>
          <w:p w14:paraId="2FA20A9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0" w:type="auto"/>
            <w:noWrap/>
            <w:vAlign w:val="center"/>
            <w:hideMark/>
          </w:tcPr>
          <w:p w14:paraId="767D77E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1</w:t>
            </w:r>
          </w:p>
        </w:tc>
        <w:tc>
          <w:tcPr>
            <w:tcW w:w="0" w:type="auto"/>
            <w:noWrap/>
            <w:vAlign w:val="center"/>
            <w:hideMark/>
          </w:tcPr>
          <w:p w14:paraId="466CECF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2</w:t>
            </w:r>
          </w:p>
        </w:tc>
      </w:tr>
      <w:tr w:rsidR="00005C72" w:rsidRPr="00C75DB8" w14:paraId="671102D4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</w:tcPr>
          <w:p w14:paraId="118C01B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KERY MEAL</w:t>
            </w:r>
          </w:p>
        </w:tc>
        <w:tc>
          <w:tcPr>
            <w:tcW w:w="0" w:type="auto"/>
            <w:noWrap/>
            <w:vAlign w:val="bottom"/>
          </w:tcPr>
          <w:p w14:paraId="432A9BF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0" w:type="auto"/>
            <w:noWrap/>
            <w:vAlign w:val="center"/>
          </w:tcPr>
          <w:p w14:paraId="54AE9F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0" w:type="auto"/>
            <w:noWrap/>
            <w:vAlign w:val="center"/>
          </w:tcPr>
          <w:p w14:paraId="4A1BC8F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14:paraId="26F9C85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0" w:type="auto"/>
            <w:noWrap/>
            <w:vAlign w:val="center"/>
          </w:tcPr>
          <w:p w14:paraId="5787307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14:paraId="785BC31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0" w:type="auto"/>
            <w:noWrap/>
            <w:vAlign w:val="center"/>
          </w:tcPr>
          <w:p w14:paraId="73580C1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0" w:type="auto"/>
            <w:noWrap/>
            <w:vAlign w:val="center"/>
          </w:tcPr>
          <w:p w14:paraId="13D5AEB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  <w:noWrap/>
            <w:vAlign w:val="center"/>
          </w:tcPr>
          <w:p w14:paraId="079D92C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4313C6E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8C1C4F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0" w:type="auto"/>
            <w:noWrap/>
            <w:vAlign w:val="center"/>
          </w:tcPr>
          <w:p w14:paraId="6CADEAA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8</w:t>
            </w:r>
          </w:p>
        </w:tc>
      </w:tr>
      <w:tr w:rsidR="00005C72" w:rsidRPr="00C75DB8" w14:paraId="7F7CB1A1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12A6755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0" w:type="auto"/>
            <w:noWrap/>
            <w:vAlign w:val="bottom"/>
            <w:hideMark/>
          </w:tcPr>
          <w:p w14:paraId="16EFEA1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0" w:type="auto"/>
            <w:noWrap/>
            <w:vAlign w:val="center"/>
            <w:hideMark/>
          </w:tcPr>
          <w:p w14:paraId="0CF42E4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95</w:t>
            </w:r>
          </w:p>
        </w:tc>
        <w:tc>
          <w:tcPr>
            <w:tcW w:w="0" w:type="auto"/>
            <w:noWrap/>
            <w:vAlign w:val="center"/>
            <w:hideMark/>
          </w:tcPr>
          <w:p w14:paraId="0EA01CE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53</w:t>
            </w:r>
          </w:p>
        </w:tc>
        <w:tc>
          <w:tcPr>
            <w:tcW w:w="0" w:type="auto"/>
            <w:noWrap/>
            <w:vAlign w:val="center"/>
            <w:hideMark/>
          </w:tcPr>
          <w:p w14:paraId="2F82A6B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49</w:t>
            </w:r>
          </w:p>
        </w:tc>
        <w:tc>
          <w:tcPr>
            <w:tcW w:w="0" w:type="auto"/>
            <w:noWrap/>
            <w:vAlign w:val="center"/>
            <w:hideMark/>
          </w:tcPr>
          <w:p w14:paraId="42425C3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22</w:t>
            </w:r>
          </w:p>
        </w:tc>
        <w:tc>
          <w:tcPr>
            <w:tcW w:w="0" w:type="auto"/>
            <w:noWrap/>
            <w:vAlign w:val="center"/>
            <w:hideMark/>
          </w:tcPr>
          <w:p w14:paraId="06D7E05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18</w:t>
            </w:r>
          </w:p>
        </w:tc>
        <w:tc>
          <w:tcPr>
            <w:tcW w:w="0" w:type="auto"/>
            <w:noWrap/>
            <w:vAlign w:val="center"/>
            <w:hideMark/>
          </w:tcPr>
          <w:p w14:paraId="22C5BB2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1</w:t>
            </w:r>
          </w:p>
        </w:tc>
        <w:tc>
          <w:tcPr>
            <w:tcW w:w="0" w:type="auto"/>
            <w:noWrap/>
            <w:vAlign w:val="center"/>
            <w:hideMark/>
          </w:tcPr>
          <w:p w14:paraId="16A9895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5</w:t>
            </w:r>
          </w:p>
        </w:tc>
        <w:tc>
          <w:tcPr>
            <w:tcW w:w="0" w:type="auto"/>
            <w:noWrap/>
            <w:vAlign w:val="center"/>
            <w:hideMark/>
          </w:tcPr>
          <w:p w14:paraId="0106444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43</w:t>
            </w:r>
          </w:p>
        </w:tc>
        <w:tc>
          <w:tcPr>
            <w:tcW w:w="0" w:type="auto"/>
            <w:noWrap/>
            <w:vAlign w:val="center"/>
            <w:hideMark/>
          </w:tcPr>
          <w:p w14:paraId="6875BBF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41</w:t>
            </w:r>
          </w:p>
        </w:tc>
        <w:tc>
          <w:tcPr>
            <w:tcW w:w="0" w:type="auto"/>
            <w:noWrap/>
            <w:vAlign w:val="center"/>
            <w:hideMark/>
          </w:tcPr>
          <w:p w14:paraId="07B9F09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87</w:t>
            </w:r>
          </w:p>
        </w:tc>
        <w:tc>
          <w:tcPr>
            <w:tcW w:w="0" w:type="auto"/>
            <w:noWrap/>
            <w:vAlign w:val="center"/>
            <w:hideMark/>
          </w:tcPr>
          <w:p w14:paraId="034EC23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91</w:t>
            </w:r>
          </w:p>
        </w:tc>
      </w:tr>
      <w:tr w:rsidR="00005C72" w:rsidRPr="00C75DB8" w14:paraId="4193CCF3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6DB779E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BM 48% CP</w:t>
            </w:r>
          </w:p>
        </w:tc>
        <w:tc>
          <w:tcPr>
            <w:tcW w:w="0" w:type="auto"/>
            <w:noWrap/>
            <w:vAlign w:val="bottom"/>
            <w:hideMark/>
          </w:tcPr>
          <w:p w14:paraId="32CC92F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83</w:t>
            </w:r>
          </w:p>
        </w:tc>
        <w:tc>
          <w:tcPr>
            <w:tcW w:w="0" w:type="auto"/>
            <w:noWrap/>
            <w:vAlign w:val="center"/>
            <w:hideMark/>
          </w:tcPr>
          <w:p w14:paraId="6D2F1E4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74</w:t>
            </w:r>
          </w:p>
        </w:tc>
        <w:tc>
          <w:tcPr>
            <w:tcW w:w="0" w:type="auto"/>
            <w:noWrap/>
            <w:vAlign w:val="center"/>
            <w:hideMark/>
          </w:tcPr>
          <w:p w14:paraId="43A8FF4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24</w:t>
            </w:r>
          </w:p>
        </w:tc>
        <w:tc>
          <w:tcPr>
            <w:tcW w:w="0" w:type="auto"/>
            <w:noWrap/>
            <w:vAlign w:val="center"/>
            <w:hideMark/>
          </w:tcPr>
          <w:p w14:paraId="45571CB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21</w:t>
            </w:r>
          </w:p>
        </w:tc>
        <w:tc>
          <w:tcPr>
            <w:tcW w:w="0" w:type="auto"/>
            <w:noWrap/>
            <w:vAlign w:val="center"/>
            <w:hideMark/>
          </w:tcPr>
          <w:p w14:paraId="39F4857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32</w:t>
            </w:r>
          </w:p>
        </w:tc>
        <w:tc>
          <w:tcPr>
            <w:tcW w:w="0" w:type="auto"/>
            <w:noWrap/>
            <w:vAlign w:val="center"/>
            <w:hideMark/>
          </w:tcPr>
          <w:p w14:paraId="74B13E4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29</w:t>
            </w:r>
          </w:p>
        </w:tc>
        <w:tc>
          <w:tcPr>
            <w:tcW w:w="0" w:type="auto"/>
            <w:noWrap/>
            <w:vAlign w:val="center"/>
            <w:hideMark/>
          </w:tcPr>
          <w:p w14:paraId="4EAE58D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73</w:t>
            </w:r>
          </w:p>
        </w:tc>
        <w:tc>
          <w:tcPr>
            <w:tcW w:w="0" w:type="auto"/>
            <w:noWrap/>
            <w:vAlign w:val="center"/>
            <w:hideMark/>
          </w:tcPr>
          <w:p w14:paraId="1194364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0" w:type="auto"/>
            <w:noWrap/>
            <w:vAlign w:val="center"/>
            <w:hideMark/>
          </w:tcPr>
          <w:p w14:paraId="7DF2543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4</w:t>
            </w:r>
          </w:p>
        </w:tc>
        <w:tc>
          <w:tcPr>
            <w:tcW w:w="0" w:type="auto"/>
            <w:noWrap/>
            <w:vAlign w:val="center"/>
            <w:hideMark/>
          </w:tcPr>
          <w:p w14:paraId="5496DFA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0" w:type="auto"/>
            <w:noWrap/>
            <w:vAlign w:val="center"/>
            <w:hideMark/>
          </w:tcPr>
          <w:p w14:paraId="3B0F2A1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21</w:t>
            </w:r>
          </w:p>
        </w:tc>
        <w:tc>
          <w:tcPr>
            <w:tcW w:w="0" w:type="auto"/>
            <w:noWrap/>
            <w:vAlign w:val="center"/>
            <w:hideMark/>
          </w:tcPr>
          <w:p w14:paraId="4FCE8A1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9</w:t>
            </w:r>
          </w:p>
        </w:tc>
      </w:tr>
      <w:tr w:rsidR="00005C72" w:rsidRPr="00C75DB8" w14:paraId="41890D90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5E2A5C2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EAT BRAN</w:t>
            </w:r>
          </w:p>
        </w:tc>
        <w:tc>
          <w:tcPr>
            <w:tcW w:w="0" w:type="auto"/>
            <w:noWrap/>
            <w:vAlign w:val="bottom"/>
            <w:hideMark/>
          </w:tcPr>
          <w:p w14:paraId="1A1DD76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5DE3E3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A05F17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110C42A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1E651EB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85902F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9D484F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8FCF40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B29BE4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B75838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644CFA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8DF172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005C72" w:rsidRPr="00C75DB8" w14:paraId="4852E79C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41DA1C9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Y OIL</w:t>
            </w:r>
          </w:p>
        </w:tc>
        <w:tc>
          <w:tcPr>
            <w:tcW w:w="0" w:type="auto"/>
            <w:noWrap/>
            <w:vAlign w:val="bottom"/>
            <w:hideMark/>
          </w:tcPr>
          <w:p w14:paraId="6787871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14:paraId="5555C2E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14:paraId="56234AC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22F857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2C41FE4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0" w:type="auto"/>
            <w:noWrap/>
            <w:vAlign w:val="center"/>
            <w:hideMark/>
          </w:tcPr>
          <w:p w14:paraId="7AC5B54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0" w:type="auto"/>
            <w:noWrap/>
            <w:vAlign w:val="center"/>
            <w:hideMark/>
          </w:tcPr>
          <w:p w14:paraId="0DC82E7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53AABA8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57C2DB8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696DC2D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0" w:type="auto"/>
            <w:noWrap/>
            <w:vAlign w:val="center"/>
            <w:hideMark/>
          </w:tcPr>
          <w:p w14:paraId="32D9377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52314C8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</w:t>
            </w:r>
          </w:p>
        </w:tc>
      </w:tr>
      <w:tr w:rsidR="00005C72" w:rsidRPr="00C75DB8" w14:paraId="4C4529AD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2F8C277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CP</w:t>
            </w:r>
          </w:p>
        </w:tc>
        <w:tc>
          <w:tcPr>
            <w:tcW w:w="0" w:type="auto"/>
            <w:noWrap/>
            <w:vAlign w:val="center"/>
            <w:hideMark/>
          </w:tcPr>
          <w:p w14:paraId="2ED2A0E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17378E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5F1746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B0C833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A13AED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1027A60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5C1A3E2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75CF3A8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2A06320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AB910B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38C38A8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40A670E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005C72" w:rsidRPr="00C75DB8" w14:paraId="61688AAD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145CA5B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MESTONE</w:t>
            </w:r>
          </w:p>
        </w:tc>
        <w:tc>
          <w:tcPr>
            <w:tcW w:w="0" w:type="auto"/>
            <w:noWrap/>
            <w:vAlign w:val="bottom"/>
            <w:hideMark/>
          </w:tcPr>
          <w:p w14:paraId="414D5AF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4FA732C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5C5505D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44CCFB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06E73E6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7052C01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319F88F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50576E4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452EC39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2E11F58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02054A6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2004561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05C72" w:rsidRPr="00C75DB8" w14:paraId="2E75F317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029CEE2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-METHIONINE</w:t>
            </w:r>
          </w:p>
        </w:tc>
        <w:tc>
          <w:tcPr>
            <w:tcW w:w="0" w:type="auto"/>
            <w:noWrap/>
            <w:vAlign w:val="bottom"/>
            <w:hideMark/>
          </w:tcPr>
          <w:p w14:paraId="5969502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3835611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72DA3CD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95CF89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EBAB09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1B169AD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4D3E936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74A9AED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2CA5081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5234CED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4EF028E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6E5E307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005C72" w:rsidRPr="00C75DB8" w14:paraId="02F3C29D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7DFB731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-LYSINE HCL</w:t>
            </w:r>
          </w:p>
        </w:tc>
        <w:tc>
          <w:tcPr>
            <w:tcW w:w="0" w:type="auto"/>
            <w:noWrap/>
            <w:vAlign w:val="bottom"/>
            <w:hideMark/>
          </w:tcPr>
          <w:p w14:paraId="327C6E3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A9C001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7DBBD48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29D55A5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78F8B6D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788A54A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6DDD831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65FC25F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154A19C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56CBA9F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5E44CEF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10C57A5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005C72" w:rsidRPr="00C75DB8" w14:paraId="45F01ED0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5C7DB46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-THREONINE</w:t>
            </w:r>
          </w:p>
        </w:tc>
        <w:tc>
          <w:tcPr>
            <w:tcW w:w="0" w:type="auto"/>
            <w:noWrap/>
            <w:vAlign w:val="bottom"/>
            <w:hideMark/>
          </w:tcPr>
          <w:p w14:paraId="5D7FF76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142ABD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45C7424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84587B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6E74319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7AA09F2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7F06F89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497B3C6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17C81D6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31C827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7C5A96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4FFD73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005C72" w:rsidRPr="00C75DB8" w14:paraId="18B4D82D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27DAF67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-VALINE</w:t>
            </w:r>
          </w:p>
        </w:tc>
        <w:tc>
          <w:tcPr>
            <w:tcW w:w="0" w:type="auto"/>
            <w:noWrap/>
            <w:vAlign w:val="bottom"/>
            <w:hideMark/>
          </w:tcPr>
          <w:p w14:paraId="162F0CF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610A39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75FAA9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C21716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0A08358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77F9CC2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51A3E7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ADB924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7487A45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2B811F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3A97114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07E4F4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05C72" w:rsidRPr="00C75DB8" w14:paraId="1F295703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6CD5E75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MON SALT</w:t>
            </w:r>
          </w:p>
        </w:tc>
        <w:tc>
          <w:tcPr>
            <w:tcW w:w="0" w:type="auto"/>
            <w:noWrap/>
            <w:vAlign w:val="bottom"/>
            <w:hideMark/>
          </w:tcPr>
          <w:p w14:paraId="6519399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13C3443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451D2DE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0B76BFA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65A411A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6245601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1A85712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0C52FAF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667219F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259E7F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0E2528D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429D148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005C72" w:rsidRPr="00C75DB8" w14:paraId="77251494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0FFBCB0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AMIN PREMIX</w:t>
            </w:r>
          </w:p>
        </w:tc>
        <w:tc>
          <w:tcPr>
            <w:tcW w:w="0" w:type="auto"/>
            <w:noWrap/>
            <w:vAlign w:val="bottom"/>
            <w:hideMark/>
          </w:tcPr>
          <w:p w14:paraId="49A7D90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73EB2F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B63C4F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D88AD9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F77927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93A52D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D89E99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ED3F34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429541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08CF4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A9AA6B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9F9970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05C72" w:rsidRPr="00C75DB8" w14:paraId="5FF4C348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649374F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NERAL PREMIX</w:t>
            </w:r>
          </w:p>
        </w:tc>
        <w:tc>
          <w:tcPr>
            <w:tcW w:w="0" w:type="auto"/>
            <w:noWrap/>
            <w:vAlign w:val="bottom"/>
            <w:hideMark/>
          </w:tcPr>
          <w:p w14:paraId="07FB03A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3C88C1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FB3277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16FD19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6B9E33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44EF28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3BBD3D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7BA463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025139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96D264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B6241E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386A85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05C72" w:rsidRPr="00C75DB8" w14:paraId="2D34AA90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4BF48B6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BINDER</w:t>
            </w:r>
          </w:p>
        </w:tc>
        <w:tc>
          <w:tcPr>
            <w:tcW w:w="0" w:type="auto"/>
            <w:noWrap/>
            <w:vAlign w:val="bottom"/>
            <w:hideMark/>
          </w:tcPr>
          <w:p w14:paraId="7F94DDF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D14F82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88076F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3618FB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0D253B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1FE35CC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06B97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A91F25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C09F28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4A919F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65660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ACEDE5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05C72" w:rsidRPr="00C75DB8" w14:paraId="33E434B2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588032E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BO GROW</w:t>
            </w:r>
          </w:p>
        </w:tc>
        <w:tc>
          <w:tcPr>
            <w:tcW w:w="0" w:type="auto"/>
            <w:noWrap/>
            <w:vAlign w:val="bottom"/>
            <w:hideMark/>
          </w:tcPr>
          <w:p w14:paraId="492E750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64D747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4793B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9FA703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7AED8A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9BA31C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71427C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B462B7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DFE8D5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97FED0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BB63EB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9913D2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05C72" w:rsidRPr="00C75DB8" w14:paraId="6214B53F" w14:textId="77777777" w:rsidTr="00FB72EF">
        <w:trPr>
          <w:trHeight w:val="235"/>
          <w:jc w:val="center"/>
        </w:trPr>
        <w:tc>
          <w:tcPr>
            <w:tcW w:w="0" w:type="auto"/>
            <w:noWrap/>
            <w:vAlign w:val="bottom"/>
            <w:hideMark/>
          </w:tcPr>
          <w:p w14:paraId="54C6729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GNOBOND</w:t>
            </w:r>
          </w:p>
        </w:tc>
        <w:tc>
          <w:tcPr>
            <w:tcW w:w="0" w:type="auto"/>
            <w:noWrap/>
            <w:vAlign w:val="bottom"/>
            <w:hideMark/>
          </w:tcPr>
          <w:p w14:paraId="5C271A9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333155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9C6EE0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1FA604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F15845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37824F8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1D31ACA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15BA89B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3042310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765EF96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3493094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07D71A3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005C72" w:rsidRPr="00C75DB8" w14:paraId="477C06ED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4F7A1DD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tiPhos</w:t>
            </w:r>
            <w:proofErr w:type="spellEnd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® Plus</w:t>
            </w:r>
          </w:p>
        </w:tc>
        <w:tc>
          <w:tcPr>
            <w:tcW w:w="0" w:type="auto"/>
            <w:noWrap/>
            <w:vAlign w:val="bottom"/>
            <w:hideMark/>
          </w:tcPr>
          <w:p w14:paraId="1AD850F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7A62D7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D2A974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5FB4F0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512674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E11C69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AFBA17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26DFE3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0BE4F5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FF74BE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D286BD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2BEA99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05C72" w:rsidRPr="00C75DB8" w14:paraId="448C7024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7C22977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5619F3F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CB04F7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2E5B6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197AC7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2C001C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B114A7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162BE4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429833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79C2A1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D070B3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24647E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D41134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05C72" w:rsidRPr="00C75DB8" w14:paraId="74066614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5AB6F2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ulated Com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378278D6" w14:textId="77777777" w:rsidR="00005C72" w:rsidRPr="00C75DB8" w:rsidRDefault="00005C72" w:rsidP="00FB72E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627D2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6787E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D64B4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2441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CA549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1CB7F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CB64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BDC3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9D0AA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AF1B4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B69F3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05C72" w:rsidRPr="00C75DB8" w14:paraId="107ED73C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3487057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.E.</w:t>
            </w:r>
          </w:p>
        </w:tc>
        <w:tc>
          <w:tcPr>
            <w:tcW w:w="0" w:type="auto"/>
            <w:noWrap/>
            <w:vAlign w:val="bottom"/>
            <w:hideMark/>
          </w:tcPr>
          <w:p w14:paraId="3AE8F41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75</w:t>
            </w:r>
          </w:p>
        </w:tc>
        <w:tc>
          <w:tcPr>
            <w:tcW w:w="0" w:type="auto"/>
            <w:noWrap/>
            <w:vAlign w:val="center"/>
            <w:hideMark/>
          </w:tcPr>
          <w:p w14:paraId="15E975C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75</w:t>
            </w:r>
          </w:p>
        </w:tc>
        <w:tc>
          <w:tcPr>
            <w:tcW w:w="0" w:type="auto"/>
            <w:noWrap/>
            <w:vAlign w:val="center"/>
            <w:hideMark/>
          </w:tcPr>
          <w:p w14:paraId="3858B94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30</w:t>
            </w:r>
          </w:p>
        </w:tc>
        <w:tc>
          <w:tcPr>
            <w:tcW w:w="0" w:type="auto"/>
            <w:noWrap/>
            <w:vAlign w:val="center"/>
            <w:hideMark/>
          </w:tcPr>
          <w:p w14:paraId="3EC7912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30</w:t>
            </w:r>
          </w:p>
        </w:tc>
        <w:tc>
          <w:tcPr>
            <w:tcW w:w="0" w:type="auto"/>
            <w:noWrap/>
            <w:vAlign w:val="center"/>
            <w:hideMark/>
          </w:tcPr>
          <w:p w14:paraId="0919961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0</w:t>
            </w:r>
          </w:p>
        </w:tc>
        <w:tc>
          <w:tcPr>
            <w:tcW w:w="0" w:type="auto"/>
            <w:noWrap/>
            <w:vAlign w:val="center"/>
            <w:hideMark/>
          </w:tcPr>
          <w:p w14:paraId="35A0887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0</w:t>
            </w:r>
          </w:p>
        </w:tc>
        <w:tc>
          <w:tcPr>
            <w:tcW w:w="0" w:type="auto"/>
            <w:noWrap/>
            <w:vAlign w:val="center"/>
            <w:hideMark/>
          </w:tcPr>
          <w:p w14:paraId="6A9F097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04</w:t>
            </w:r>
          </w:p>
        </w:tc>
        <w:tc>
          <w:tcPr>
            <w:tcW w:w="0" w:type="auto"/>
            <w:noWrap/>
            <w:vAlign w:val="center"/>
            <w:hideMark/>
          </w:tcPr>
          <w:p w14:paraId="723B708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04</w:t>
            </w:r>
          </w:p>
        </w:tc>
        <w:tc>
          <w:tcPr>
            <w:tcW w:w="0" w:type="auto"/>
            <w:noWrap/>
            <w:vAlign w:val="center"/>
            <w:hideMark/>
          </w:tcPr>
          <w:p w14:paraId="6D58B16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0</w:t>
            </w:r>
          </w:p>
        </w:tc>
        <w:tc>
          <w:tcPr>
            <w:tcW w:w="0" w:type="auto"/>
            <w:noWrap/>
            <w:vAlign w:val="center"/>
            <w:hideMark/>
          </w:tcPr>
          <w:p w14:paraId="7E9A857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0</w:t>
            </w:r>
          </w:p>
        </w:tc>
        <w:tc>
          <w:tcPr>
            <w:tcW w:w="0" w:type="auto"/>
            <w:noWrap/>
            <w:vAlign w:val="center"/>
            <w:hideMark/>
          </w:tcPr>
          <w:p w14:paraId="08FF50B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4</w:t>
            </w:r>
          </w:p>
        </w:tc>
        <w:tc>
          <w:tcPr>
            <w:tcW w:w="0" w:type="auto"/>
            <w:noWrap/>
            <w:vAlign w:val="center"/>
            <w:hideMark/>
          </w:tcPr>
          <w:p w14:paraId="45C779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4</w:t>
            </w:r>
          </w:p>
        </w:tc>
      </w:tr>
      <w:tr w:rsidR="00005C72" w:rsidRPr="00C75DB8" w14:paraId="56C3E430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6D13D00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ude Protein</w:t>
            </w:r>
          </w:p>
        </w:tc>
        <w:tc>
          <w:tcPr>
            <w:tcW w:w="0" w:type="auto"/>
            <w:noWrap/>
            <w:vAlign w:val="bottom"/>
            <w:hideMark/>
          </w:tcPr>
          <w:p w14:paraId="2C2024A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8</w:t>
            </w:r>
          </w:p>
        </w:tc>
        <w:tc>
          <w:tcPr>
            <w:tcW w:w="0" w:type="auto"/>
            <w:noWrap/>
            <w:vAlign w:val="center"/>
            <w:hideMark/>
          </w:tcPr>
          <w:p w14:paraId="682A4C5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7</w:t>
            </w:r>
          </w:p>
        </w:tc>
        <w:tc>
          <w:tcPr>
            <w:tcW w:w="0" w:type="auto"/>
            <w:noWrap/>
            <w:vAlign w:val="center"/>
            <w:hideMark/>
          </w:tcPr>
          <w:p w14:paraId="39C0931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0" w:type="auto"/>
            <w:noWrap/>
            <w:vAlign w:val="center"/>
            <w:hideMark/>
          </w:tcPr>
          <w:p w14:paraId="2BD84E4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0" w:type="auto"/>
            <w:noWrap/>
            <w:vAlign w:val="center"/>
            <w:hideMark/>
          </w:tcPr>
          <w:p w14:paraId="24408B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0</w:t>
            </w:r>
          </w:p>
        </w:tc>
        <w:tc>
          <w:tcPr>
            <w:tcW w:w="0" w:type="auto"/>
            <w:noWrap/>
            <w:vAlign w:val="center"/>
            <w:hideMark/>
          </w:tcPr>
          <w:p w14:paraId="5B2662C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9</w:t>
            </w:r>
          </w:p>
        </w:tc>
        <w:tc>
          <w:tcPr>
            <w:tcW w:w="0" w:type="auto"/>
            <w:noWrap/>
            <w:vAlign w:val="center"/>
            <w:hideMark/>
          </w:tcPr>
          <w:p w14:paraId="6AA94F4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58</w:t>
            </w:r>
          </w:p>
        </w:tc>
        <w:tc>
          <w:tcPr>
            <w:tcW w:w="0" w:type="auto"/>
            <w:noWrap/>
            <w:vAlign w:val="center"/>
            <w:hideMark/>
          </w:tcPr>
          <w:p w14:paraId="7C542E5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58</w:t>
            </w:r>
          </w:p>
        </w:tc>
        <w:tc>
          <w:tcPr>
            <w:tcW w:w="0" w:type="auto"/>
            <w:noWrap/>
            <w:vAlign w:val="center"/>
            <w:hideMark/>
          </w:tcPr>
          <w:p w14:paraId="448292A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8</w:t>
            </w:r>
          </w:p>
        </w:tc>
        <w:tc>
          <w:tcPr>
            <w:tcW w:w="0" w:type="auto"/>
            <w:noWrap/>
            <w:vAlign w:val="center"/>
            <w:hideMark/>
          </w:tcPr>
          <w:p w14:paraId="603FE7D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8</w:t>
            </w:r>
          </w:p>
        </w:tc>
        <w:tc>
          <w:tcPr>
            <w:tcW w:w="0" w:type="auto"/>
            <w:noWrap/>
            <w:vAlign w:val="center"/>
            <w:hideMark/>
          </w:tcPr>
          <w:p w14:paraId="0EAE8D5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0" w:type="auto"/>
            <w:noWrap/>
            <w:vAlign w:val="center"/>
            <w:hideMark/>
          </w:tcPr>
          <w:p w14:paraId="5970C86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16</w:t>
            </w:r>
          </w:p>
        </w:tc>
      </w:tr>
      <w:tr w:rsidR="00005C72" w:rsidRPr="00C75DB8" w14:paraId="4F9C5E84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3415F30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491A565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26E79C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3341C58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D43421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84ACD0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08A8AF1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A527AA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5938E67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76EF004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49E9BC5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26EA4F4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05EF7D0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05C72" w:rsidRPr="00C75DB8" w14:paraId="671A414A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3CE2DA2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ail. P</w:t>
            </w:r>
          </w:p>
        </w:tc>
        <w:tc>
          <w:tcPr>
            <w:tcW w:w="0" w:type="auto"/>
            <w:noWrap/>
            <w:vAlign w:val="bottom"/>
            <w:hideMark/>
          </w:tcPr>
          <w:p w14:paraId="65D7C8B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223CA17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0B0B7C3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52AA35D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66E0080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3BA060E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12B2B43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6CB89F8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01CE1B4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5AF91CA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21CE074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77FAAF0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005C72" w:rsidRPr="00C75DB8" w14:paraId="43F1141C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75479D4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76AA8F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31E1718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30CD722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54A0424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231B023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5E30FE2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1893EA6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D94340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399CDCB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51CD239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5DB250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0328813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005C72" w:rsidRPr="00C75DB8" w14:paraId="16D72139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129D51D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Y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85868A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32B3FBE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3DD3A4F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7B6C354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0143C7D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2055889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0C66301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474FFE3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62D979D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4C23D8B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163DB36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5817745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005C72" w:rsidRPr="00C75DB8" w14:paraId="20AD61CA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5622459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ME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BD4D9C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2FB3369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0941A7B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36CB795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36FB97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6CF0554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5B056D9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7A496AF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6D99089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22EAEC0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296CE54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51A421B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05C72" w:rsidRPr="00C75DB8" w14:paraId="11BE2837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368D37B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TSA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9FE75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B7B99E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FCAFDF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697DD38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B28EA5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0BB2CE9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65AC5F8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20D9B4B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AF738F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5951E73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3620611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1339214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005C72" w:rsidRPr="00C75DB8" w14:paraId="73373701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471978C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TH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3B705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7E5191B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1A50311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1176F7F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1C13D80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40539D2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62C17AE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3394A23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681F2D6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0F1EC9E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2B35515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377DE14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05C72" w:rsidRPr="00C75DB8" w14:paraId="1C4A7EA6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28460AA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TR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12F10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4BB4420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5D56B74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62C1EE5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44E2623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3BDFB30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0FE4BAF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4E6376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1EE84CC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0D71AE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6730063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386BD80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05C72" w:rsidRPr="00C75DB8" w14:paraId="1ED55D8A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70E9697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R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57EE44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3009262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6A0896C1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668C50F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300BE2D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5309046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1BFBB2A6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2201571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2877879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0C9A85F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1F11950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008F91B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005C72" w:rsidRPr="00C75DB8" w14:paraId="25BA09A9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7A7244FB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VA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CCD525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BDC030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26E262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56BB4A0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6A1341B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7FCDC8AC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14986699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35A4B5A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0AD998B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58C5790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2AC0F0B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46E04B6A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005C72" w:rsidRPr="00C75DB8" w14:paraId="047A02AF" w14:textId="77777777" w:rsidTr="00FB72EF">
        <w:trPr>
          <w:trHeight w:val="258"/>
          <w:jc w:val="center"/>
        </w:trPr>
        <w:tc>
          <w:tcPr>
            <w:tcW w:w="0" w:type="auto"/>
            <w:noWrap/>
            <w:vAlign w:val="bottom"/>
            <w:hideMark/>
          </w:tcPr>
          <w:p w14:paraId="6D115E4D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mula Cost (SR)</w:t>
            </w:r>
          </w:p>
        </w:tc>
        <w:tc>
          <w:tcPr>
            <w:tcW w:w="0" w:type="auto"/>
            <w:noWrap/>
            <w:vAlign w:val="bottom"/>
            <w:hideMark/>
          </w:tcPr>
          <w:p w14:paraId="4E5B9BDE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9</w:t>
            </w:r>
          </w:p>
        </w:tc>
        <w:tc>
          <w:tcPr>
            <w:tcW w:w="0" w:type="auto"/>
            <w:noWrap/>
            <w:vAlign w:val="center"/>
            <w:hideMark/>
          </w:tcPr>
          <w:p w14:paraId="2B778312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80</w:t>
            </w:r>
          </w:p>
        </w:tc>
        <w:tc>
          <w:tcPr>
            <w:tcW w:w="0" w:type="auto"/>
            <w:noWrap/>
            <w:vAlign w:val="center"/>
            <w:hideMark/>
          </w:tcPr>
          <w:p w14:paraId="22EC00D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8</w:t>
            </w:r>
          </w:p>
        </w:tc>
        <w:tc>
          <w:tcPr>
            <w:tcW w:w="0" w:type="auto"/>
            <w:noWrap/>
            <w:vAlign w:val="center"/>
            <w:hideMark/>
          </w:tcPr>
          <w:p w14:paraId="52E8ED87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9</w:t>
            </w:r>
          </w:p>
        </w:tc>
        <w:tc>
          <w:tcPr>
            <w:tcW w:w="0" w:type="auto"/>
            <w:noWrap/>
            <w:vAlign w:val="center"/>
            <w:hideMark/>
          </w:tcPr>
          <w:p w14:paraId="4CED417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1</w:t>
            </w:r>
          </w:p>
        </w:tc>
        <w:tc>
          <w:tcPr>
            <w:tcW w:w="0" w:type="auto"/>
            <w:noWrap/>
            <w:vAlign w:val="center"/>
            <w:hideMark/>
          </w:tcPr>
          <w:p w14:paraId="44F44705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2</w:t>
            </w:r>
          </w:p>
        </w:tc>
        <w:tc>
          <w:tcPr>
            <w:tcW w:w="0" w:type="auto"/>
            <w:noWrap/>
            <w:vAlign w:val="center"/>
            <w:hideMark/>
          </w:tcPr>
          <w:p w14:paraId="6A5562C8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61</w:t>
            </w:r>
          </w:p>
        </w:tc>
        <w:tc>
          <w:tcPr>
            <w:tcW w:w="0" w:type="auto"/>
            <w:noWrap/>
            <w:vAlign w:val="center"/>
            <w:hideMark/>
          </w:tcPr>
          <w:p w14:paraId="68BB75EF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2</w:t>
            </w:r>
          </w:p>
        </w:tc>
        <w:tc>
          <w:tcPr>
            <w:tcW w:w="0" w:type="auto"/>
            <w:noWrap/>
            <w:vAlign w:val="center"/>
            <w:hideMark/>
          </w:tcPr>
          <w:p w14:paraId="7AA84583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9</w:t>
            </w:r>
          </w:p>
        </w:tc>
        <w:tc>
          <w:tcPr>
            <w:tcW w:w="0" w:type="auto"/>
            <w:noWrap/>
            <w:vAlign w:val="center"/>
            <w:hideMark/>
          </w:tcPr>
          <w:p w14:paraId="247F9DD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10</w:t>
            </w:r>
          </w:p>
        </w:tc>
        <w:tc>
          <w:tcPr>
            <w:tcW w:w="0" w:type="auto"/>
            <w:noWrap/>
            <w:vAlign w:val="center"/>
            <w:hideMark/>
          </w:tcPr>
          <w:p w14:paraId="4ED60BB4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6</w:t>
            </w:r>
          </w:p>
        </w:tc>
        <w:tc>
          <w:tcPr>
            <w:tcW w:w="0" w:type="auto"/>
            <w:noWrap/>
            <w:vAlign w:val="center"/>
            <w:hideMark/>
          </w:tcPr>
          <w:p w14:paraId="048BDBC0" w14:textId="77777777" w:rsidR="00005C72" w:rsidRPr="00C75DB8" w:rsidRDefault="00005C72" w:rsidP="00FB72E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75D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8</w:t>
            </w:r>
          </w:p>
        </w:tc>
      </w:tr>
    </w:tbl>
    <w:p w14:paraId="57C5B450" w14:textId="0DE16C19" w:rsidR="00005C72" w:rsidRPr="00C75DB8" w:rsidRDefault="00005C72" w:rsidP="00251188">
      <w:pPr>
        <w:bidi w:val="0"/>
        <w:spacing w:before="240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C75DB8">
        <w:rPr>
          <w:rFonts w:asciiTheme="majorBidi" w:hAnsiTheme="majorBidi" w:cstheme="majorBidi"/>
          <w:color w:val="000000" w:themeColor="text1"/>
          <w:sz w:val="18"/>
          <w:szCs w:val="18"/>
        </w:rPr>
        <w:t>PC1: positive control diet meeting the requirements of broiler chickens based on Ross Nutrient Specifications 2022 and containing no prebiotic (as TURBO Grow). PC2 = PC1</w:t>
      </w:r>
      <w:r w:rsidR="00346A7D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C75DB8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+ TURBO Grow. NC1: Negative control diet 5% lower in amino acid density and 1.5% lower in ME and containing no prebiotic (as TURBO Grow). NC2 = NC1 + TURBO Grow. </w:t>
      </w:r>
    </w:p>
    <w:p w14:paraId="5B02D022" w14:textId="7BB3A88C" w:rsidR="00A25C81" w:rsidRPr="000D5DC5" w:rsidRDefault="00A25C81" w:rsidP="000D5DC5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ar-SA"/>
        </w:rPr>
      </w:pPr>
    </w:p>
    <w:sectPr w:rsidR="00A25C81" w:rsidRPr="000D5DC5" w:rsidSect="00166D74">
      <w:headerReference w:type="default" r:id="rId11"/>
      <w:footerReference w:type="default" r:id="rId12"/>
      <w:pgSz w:w="11906" w:h="16838"/>
      <w:pgMar w:top="1440" w:right="1440" w:bottom="1259" w:left="1440" w:header="720" w:footer="720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C0DAE" w14:textId="77777777" w:rsidR="004C31BE" w:rsidRDefault="004C31BE">
      <w:pPr>
        <w:spacing w:after="0" w:line="240" w:lineRule="auto"/>
      </w:pPr>
      <w:r>
        <w:separator/>
      </w:r>
    </w:p>
  </w:endnote>
  <w:endnote w:type="continuationSeparator" w:id="0">
    <w:p w14:paraId="4575A08D" w14:textId="77777777" w:rsidR="004C31BE" w:rsidRDefault="004C31BE">
      <w:pPr>
        <w:spacing w:after="0" w:line="240" w:lineRule="auto"/>
      </w:pPr>
      <w:r>
        <w:continuationSeparator/>
      </w:r>
    </w:p>
  </w:endnote>
  <w:endnote w:type="continuationNotice" w:id="1">
    <w:p w14:paraId="4074D9E2" w14:textId="77777777" w:rsidR="004C31BE" w:rsidRDefault="004C31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78B24" w14:textId="682C9C5E" w:rsidR="007F3F2E" w:rsidRDefault="007F3F2E" w:rsidP="002A6FFD">
    <w:pPr>
      <w:pStyle w:val="Footer"/>
      <w:jc w:val="center"/>
    </w:pPr>
  </w:p>
  <w:sdt>
    <w:sdtPr>
      <w:id w:val="-1533868590"/>
      <w:docPartObj>
        <w:docPartGallery w:val="Page Numbers (Bottom of Page)"/>
        <w:docPartUnique/>
      </w:docPartObj>
    </w:sdtPr>
    <w:sdtContent>
      <w:p w14:paraId="536BA89A" w14:textId="46DA54CB" w:rsidR="007F3F2E" w:rsidRDefault="007F3F2E" w:rsidP="002A6F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D42">
          <w:rPr>
            <w:noProof/>
          </w:rPr>
          <w:t>1</w:t>
        </w:r>
        <w:r>
          <w:fldChar w:fldCharType="end"/>
        </w:r>
      </w:p>
    </w:sdtContent>
  </w:sdt>
  <w:p w14:paraId="776D4BA5" w14:textId="77777777" w:rsidR="007F3F2E" w:rsidRDefault="007F3F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600CF" w14:textId="77777777" w:rsidR="004C31BE" w:rsidRDefault="004C31BE">
      <w:pPr>
        <w:spacing w:after="0" w:line="240" w:lineRule="auto"/>
      </w:pPr>
      <w:r>
        <w:separator/>
      </w:r>
    </w:p>
  </w:footnote>
  <w:footnote w:type="continuationSeparator" w:id="0">
    <w:p w14:paraId="00141860" w14:textId="77777777" w:rsidR="004C31BE" w:rsidRDefault="004C31BE">
      <w:pPr>
        <w:spacing w:after="0" w:line="240" w:lineRule="auto"/>
      </w:pPr>
      <w:r>
        <w:continuationSeparator/>
      </w:r>
    </w:p>
  </w:footnote>
  <w:footnote w:type="continuationNotice" w:id="1">
    <w:p w14:paraId="48942EC5" w14:textId="77777777" w:rsidR="004C31BE" w:rsidRDefault="004C31B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1690E4" w14:textId="57DB9357" w:rsidR="007F3F2E" w:rsidRDefault="007F3F2E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DB044D4" wp14:editId="0E4D32CA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F0C7B"/>
    <w:multiLevelType w:val="hybridMultilevel"/>
    <w:tmpl w:val="F6AA8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F3831"/>
    <w:multiLevelType w:val="multilevel"/>
    <w:tmpl w:val="EC946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004C3B"/>
    <w:multiLevelType w:val="multilevel"/>
    <w:tmpl w:val="76D2E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C00DF8"/>
    <w:multiLevelType w:val="multilevel"/>
    <w:tmpl w:val="278A2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C1107F"/>
    <w:multiLevelType w:val="hybridMultilevel"/>
    <w:tmpl w:val="16146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707B6"/>
    <w:multiLevelType w:val="multilevel"/>
    <w:tmpl w:val="0A98B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8D5B80"/>
    <w:multiLevelType w:val="hybridMultilevel"/>
    <w:tmpl w:val="2FE86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911DB"/>
    <w:multiLevelType w:val="multilevel"/>
    <w:tmpl w:val="8846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F254C0"/>
    <w:multiLevelType w:val="multilevel"/>
    <w:tmpl w:val="10F61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D45A0E"/>
    <w:multiLevelType w:val="hybridMultilevel"/>
    <w:tmpl w:val="1DA0D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76F15"/>
    <w:multiLevelType w:val="multilevel"/>
    <w:tmpl w:val="86DE6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FA3025"/>
    <w:multiLevelType w:val="multilevel"/>
    <w:tmpl w:val="6F2C4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2B354B"/>
    <w:multiLevelType w:val="multilevel"/>
    <w:tmpl w:val="8020E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8C5C6C"/>
    <w:multiLevelType w:val="hybridMultilevel"/>
    <w:tmpl w:val="D5AE04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7539FB"/>
    <w:multiLevelType w:val="multilevel"/>
    <w:tmpl w:val="21900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8941EE"/>
    <w:multiLevelType w:val="multilevel"/>
    <w:tmpl w:val="17624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D44BFF"/>
    <w:multiLevelType w:val="multilevel"/>
    <w:tmpl w:val="6FD6D796"/>
    <w:lvl w:ilvl="0">
      <w:start w:val="2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120331"/>
    <w:multiLevelType w:val="multilevel"/>
    <w:tmpl w:val="4978E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DB23B5"/>
    <w:multiLevelType w:val="multilevel"/>
    <w:tmpl w:val="0B121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2A1949"/>
    <w:multiLevelType w:val="multilevel"/>
    <w:tmpl w:val="6E1A3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6795285"/>
    <w:multiLevelType w:val="multilevel"/>
    <w:tmpl w:val="EE525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D012B0"/>
    <w:multiLevelType w:val="multilevel"/>
    <w:tmpl w:val="53C64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F92C92"/>
    <w:multiLevelType w:val="multilevel"/>
    <w:tmpl w:val="318A0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4008FD"/>
    <w:multiLevelType w:val="multilevel"/>
    <w:tmpl w:val="1D549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415F56"/>
    <w:multiLevelType w:val="multilevel"/>
    <w:tmpl w:val="73B08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501F55"/>
    <w:multiLevelType w:val="multilevel"/>
    <w:tmpl w:val="6BEE06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7" w15:restartNumberingAfterBreak="0">
    <w:nsid w:val="540222F4"/>
    <w:multiLevelType w:val="multilevel"/>
    <w:tmpl w:val="54329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62581C"/>
    <w:multiLevelType w:val="hybridMultilevel"/>
    <w:tmpl w:val="61381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C82326">
      <w:numFmt w:val="bullet"/>
      <w:lvlText w:val="-"/>
      <w:lvlJc w:val="left"/>
      <w:pPr>
        <w:ind w:left="1440" w:hanging="360"/>
      </w:pPr>
      <w:rPr>
        <w:rFonts w:ascii="Courier New" w:eastAsia="Times New Roman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1F4B41"/>
    <w:multiLevelType w:val="multilevel"/>
    <w:tmpl w:val="0EDC8FF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7951313"/>
    <w:multiLevelType w:val="hybridMultilevel"/>
    <w:tmpl w:val="FDA0868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D990F642">
      <w:numFmt w:val="bullet"/>
      <w:lvlText w:val="•"/>
      <w:lvlJc w:val="left"/>
      <w:pPr>
        <w:ind w:left="1222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1" w15:restartNumberingAfterBreak="0">
    <w:nsid w:val="6B376421"/>
    <w:multiLevelType w:val="multilevel"/>
    <w:tmpl w:val="41F4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1D2030"/>
    <w:multiLevelType w:val="multilevel"/>
    <w:tmpl w:val="031A5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D33621"/>
    <w:multiLevelType w:val="multilevel"/>
    <w:tmpl w:val="96907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2C7C2A"/>
    <w:multiLevelType w:val="multilevel"/>
    <w:tmpl w:val="6248E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051127"/>
    <w:multiLevelType w:val="multilevel"/>
    <w:tmpl w:val="5A3C3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B7C22C6"/>
    <w:multiLevelType w:val="hybridMultilevel"/>
    <w:tmpl w:val="A162DD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D57899"/>
    <w:multiLevelType w:val="multilevel"/>
    <w:tmpl w:val="89D43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4562285">
    <w:abstractNumId w:val="9"/>
  </w:num>
  <w:num w:numId="2" w16cid:durableId="1599753486">
    <w:abstractNumId w:val="29"/>
  </w:num>
  <w:num w:numId="3" w16cid:durableId="1114981563">
    <w:abstractNumId w:val="10"/>
  </w:num>
  <w:num w:numId="4" w16cid:durableId="987779832">
    <w:abstractNumId w:val="11"/>
  </w:num>
  <w:num w:numId="5" w16cid:durableId="1498880568">
    <w:abstractNumId w:val="23"/>
  </w:num>
  <w:num w:numId="6" w16cid:durableId="1275751170">
    <w:abstractNumId w:val="26"/>
  </w:num>
  <w:num w:numId="7" w16cid:durableId="2109151475">
    <w:abstractNumId w:val="6"/>
  </w:num>
  <w:num w:numId="8" w16cid:durableId="689913633">
    <w:abstractNumId w:val="28"/>
  </w:num>
  <w:num w:numId="9" w16cid:durableId="1853951542">
    <w:abstractNumId w:val="14"/>
  </w:num>
  <w:num w:numId="10" w16cid:durableId="1092701144">
    <w:abstractNumId w:val="0"/>
  </w:num>
  <w:num w:numId="11" w16cid:durableId="1596283010">
    <w:abstractNumId w:val="36"/>
  </w:num>
  <w:num w:numId="12" w16cid:durableId="655956716">
    <w:abstractNumId w:val="2"/>
  </w:num>
  <w:num w:numId="13" w16cid:durableId="607735837">
    <w:abstractNumId w:val="1"/>
  </w:num>
  <w:num w:numId="14" w16cid:durableId="1647005933">
    <w:abstractNumId w:val="15"/>
  </w:num>
  <w:num w:numId="15" w16cid:durableId="35854846">
    <w:abstractNumId w:val="16"/>
  </w:num>
  <w:num w:numId="16" w16cid:durableId="379478789">
    <w:abstractNumId w:val="33"/>
  </w:num>
  <w:num w:numId="17" w16cid:durableId="1487667549">
    <w:abstractNumId w:val="32"/>
  </w:num>
  <w:num w:numId="18" w16cid:durableId="1619335280">
    <w:abstractNumId w:val="25"/>
  </w:num>
  <w:num w:numId="19" w16cid:durableId="521436836">
    <w:abstractNumId w:val="27"/>
  </w:num>
  <w:num w:numId="20" w16cid:durableId="575822491">
    <w:abstractNumId w:val="19"/>
  </w:num>
  <w:num w:numId="21" w16cid:durableId="1726952786">
    <w:abstractNumId w:val="4"/>
  </w:num>
  <w:num w:numId="22" w16cid:durableId="874924920">
    <w:abstractNumId w:val="7"/>
  </w:num>
  <w:num w:numId="23" w16cid:durableId="1906797218">
    <w:abstractNumId w:val="24"/>
  </w:num>
  <w:num w:numId="24" w16cid:durableId="1865555776">
    <w:abstractNumId w:val="13"/>
  </w:num>
  <w:num w:numId="25" w16cid:durableId="1986811254">
    <w:abstractNumId w:val="12"/>
  </w:num>
  <w:num w:numId="26" w16cid:durableId="1160197170">
    <w:abstractNumId w:val="3"/>
  </w:num>
  <w:num w:numId="27" w16cid:durableId="1362130602">
    <w:abstractNumId w:val="37"/>
  </w:num>
  <w:num w:numId="28" w16cid:durableId="266621982">
    <w:abstractNumId w:val="30"/>
  </w:num>
  <w:num w:numId="29" w16cid:durableId="1689984826">
    <w:abstractNumId w:val="20"/>
  </w:num>
  <w:num w:numId="30" w16cid:durableId="14382379">
    <w:abstractNumId w:val="22"/>
  </w:num>
  <w:num w:numId="31" w16cid:durableId="357199613">
    <w:abstractNumId w:val="8"/>
  </w:num>
  <w:num w:numId="32" w16cid:durableId="431703251">
    <w:abstractNumId w:val="21"/>
  </w:num>
  <w:num w:numId="33" w16cid:durableId="1707634748">
    <w:abstractNumId w:val="18"/>
  </w:num>
  <w:num w:numId="34" w16cid:durableId="789320599">
    <w:abstractNumId w:val="34"/>
  </w:num>
  <w:num w:numId="35" w16cid:durableId="418412388">
    <w:abstractNumId w:val="35"/>
  </w:num>
  <w:num w:numId="36" w16cid:durableId="1361709358">
    <w:abstractNumId w:val="31"/>
  </w:num>
  <w:num w:numId="37" w16cid:durableId="1078671812">
    <w:abstractNumId w:val="5"/>
  </w:num>
  <w:num w:numId="38" w16cid:durableId="1529562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vtx2vwx0fme9pvrv0asq99tffdvdert2&quot;&gt;My EndNote Library&lt;record-ids&gt;&lt;item&gt;3&lt;/item&gt;&lt;item&gt;12&lt;/item&gt;&lt;item&gt;187&lt;/item&gt;&lt;item&gt;324&lt;/item&gt;&lt;item&gt;337&lt;/item&gt;&lt;item&gt;425&lt;/item&gt;&lt;item&gt;793&lt;/item&gt;&lt;item&gt;815&lt;/item&gt;&lt;item&gt;1052&lt;/item&gt;&lt;item&gt;1078&lt;/item&gt;&lt;item&gt;1135&lt;/item&gt;&lt;item&gt;1144&lt;/item&gt;&lt;item&gt;1159&lt;/item&gt;&lt;item&gt;1160&lt;/item&gt;&lt;item&gt;1161&lt;/item&gt;&lt;item&gt;1178&lt;/item&gt;&lt;item&gt;1212&lt;/item&gt;&lt;item&gt;1215&lt;/item&gt;&lt;item&gt;1274&lt;/item&gt;&lt;item&gt;1278&lt;/item&gt;&lt;item&gt;1279&lt;/item&gt;&lt;item&gt;1282&lt;/item&gt;&lt;item&gt;1283&lt;/item&gt;&lt;item&gt;1284&lt;/item&gt;&lt;item&gt;1285&lt;/item&gt;&lt;item&gt;1286&lt;/item&gt;&lt;item&gt;1288&lt;/item&gt;&lt;item&gt;1289&lt;/item&gt;&lt;item&gt;1291&lt;/item&gt;&lt;item&gt;1292&lt;/item&gt;&lt;item&gt;1293&lt;/item&gt;&lt;item&gt;1298&lt;/item&gt;&lt;item&gt;1299&lt;/item&gt;&lt;item&gt;1303&lt;/item&gt;&lt;item&gt;1304&lt;/item&gt;&lt;item&gt;1305&lt;/item&gt;&lt;item&gt;1307&lt;/item&gt;&lt;item&gt;1308&lt;/item&gt;&lt;item&gt;1309&lt;/item&gt;&lt;/record-ids&gt;&lt;/item&gt;&lt;/Libraries&gt;"/>
    <w:docVar w:name="FLIR_DOCUMENT_ID" w:val="abcc50b2-8be1-4b51-a0a0-b692433ccd29"/>
  </w:docVars>
  <w:rsids>
    <w:rsidRoot w:val="00A944A9"/>
    <w:rsid w:val="000013F9"/>
    <w:rsid w:val="000017E3"/>
    <w:rsid w:val="000022C9"/>
    <w:rsid w:val="000024BF"/>
    <w:rsid w:val="0000268B"/>
    <w:rsid w:val="000035FF"/>
    <w:rsid w:val="000038B7"/>
    <w:rsid w:val="00004198"/>
    <w:rsid w:val="0000584E"/>
    <w:rsid w:val="00005C72"/>
    <w:rsid w:val="00006332"/>
    <w:rsid w:val="000070CE"/>
    <w:rsid w:val="000102A5"/>
    <w:rsid w:val="00014270"/>
    <w:rsid w:val="000146F3"/>
    <w:rsid w:val="0001575E"/>
    <w:rsid w:val="00015909"/>
    <w:rsid w:val="00016247"/>
    <w:rsid w:val="000166FD"/>
    <w:rsid w:val="00016774"/>
    <w:rsid w:val="00016B6E"/>
    <w:rsid w:val="00016F7C"/>
    <w:rsid w:val="000214A5"/>
    <w:rsid w:val="000216C6"/>
    <w:rsid w:val="0002171D"/>
    <w:rsid w:val="00021CF5"/>
    <w:rsid w:val="00025CF6"/>
    <w:rsid w:val="0002627A"/>
    <w:rsid w:val="00026A02"/>
    <w:rsid w:val="00026BEF"/>
    <w:rsid w:val="00027BA4"/>
    <w:rsid w:val="00030359"/>
    <w:rsid w:val="000316F3"/>
    <w:rsid w:val="00032A58"/>
    <w:rsid w:val="000336E5"/>
    <w:rsid w:val="000336F9"/>
    <w:rsid w:val="00034CF5"/>
    <w:rsid w:val="0003530C"/>
    <w:rsid w:val="00040637"/>
    <w:rsid w:val="000420BA"/>
    <w:rsid w:val="0004340E"/>
    <w:rsid w:val="00047939"/>
    <w:rsid w:val="00050090"/>
    <w:rsid w:val="00051354"/>
    <w:rsid w:val="00051D89"/>
    <w:rsid w:val="000533B7"/>
    <w:rsid w:val="00053AC9"/>
    <w:rsid w:val="00053EAD"/>
    <w:rsid w:val="00056FA4"/>
    <w:rsid w:val="0005785D"/>
    <w:rsid w:val="00060629"/>
    <w:rsid w:val="00061354"/>
    <w:rsid w:val="00062755"/>
    <w:rsid w:val="00062858"/>
    <w:rsid w:val="00063A97"/>
    <w:rsid w:val="00065932"/>
    <w:rsid w:val="000667AB"/>
    <w:rsid w:val="000726E3"/>
    <w:rsid w:val="00072975"/>
    <w:rsid w:val="00073A55"/>
    <w:rsid w:val="000741FD"/>
    <w:rsid w:val="000757D4"/>
    <w:rsid w:val="00076693"/>
    <w:rsid w:val="00077B2C"/>
    <w:rsid w:val="000819D8"/>
    <w:rsid w:val="00081DFF"/>
    <w:rsid w:val="00081F18"/>
    <w:rsid w:val="0008427B"/>
    <w:rsid w:val="00084775"/>
    <w:rsid w:val="000862C9"/>
    <w:rsid w:val="00086658"/>
    <w:rsid w:val="00086C27"/>
    <w:rsid w:val="00086E4D"/>
    <w:rsid w:val="00087BD6"/>
    <w:rsid w:val="00091724"/>
    <w:rsid w:val="00091BB8"/>
    <w:rsid w:val="00092318"/>
    <w:rsid w:val="00092805"/>
    <w:rsid w:val="00092DF6"/>
    <w:rsid w:val="0009488B"/>
    <w:rsid w:val="00097CBB"/>
    <w:rsid w:val="000A03E4"/>
    <w:rsid w:val="000A0697"/>
    <w:rsid w:val="000A116A"/>
    <w:rsid w:val="000A31D3"/>
    <w:rsid w:val="000A6102"/>
    <w:rsid w:val="000A7B1B"/>
    <w:rsid w:val="000B01A9"/>
    <w:rsid w:val="000B1C83"/>
    <w:rsid w:val="000B20A9"/>
    <w:rsid w:val="000B20DA"/>
    <w:rsid w:val="000B3246"/>
    <w:rsid w:val="000B33B0"/>
    <w:rsid w:val="000B35E4"/>
    <w:rsid w:val="000B621A"/>
    <w:rsid w:val="000B76F9"/>
    <w:rsid w:val="000B77FB"/>
    <w:rsid w:val="000C3871"/>
    <w:rsid w:val="000C4D27"/>
    <w:rsid w:val="000D0C92"/>
    <w:rsid w:val="000D238E"/>
    <w:rsid w:val="000D3799"/>
    <w:rsid w:val="000D3C63"/>
    <w:rsid w:val="000D40F2"/>
    <w:rsid w:val="000D5319"/>
    <w:rsid w:val="000D543D"/>
    <w:rsid w:val="000D5DC5"/>
    <w:rsid w:val="000D75BC"/>
    <w:rsid w:val="000E2AF0"/>
    <w:rsid w:val="000E60CE"/>
    <w:rsid w:val="000E66DB"/>
    <w:rsid w:val="000E739E"/>
    <w:rsid w:val="000F191B"/>
    <w:rsid w:val="000F1BDA"/>
    <w:rsid w:val="000F2240"/>
    <w:rsid w:val="000F22F0"/>
    <w:rsid w:val="000F47EC"/>
    <w:rsid w:val="00100C7C"/>
    <w:rsid w:val="00104074"/>
    <w:rsid w:val="00104F5B"/>
    <w:rsid w:val="00106E5B"/>
    <w:rsid w:val="00107751"/>
    <w:rsid w:val="001122AF"/>
    <w:rsid w:val="00113DEC"/>
    <w:rsid w:val="00115CAD"/>
    <w:rsid w:val="00116778"/>
    <w:rsid w:val="00117122"/>
    <w:rsid w:val="0012104A"/>
    <w:rsid w:val="00122E69"/>
    <w:rsid w:val="001238B0"/>
    <w:rsid w:val="00123F14"/>
    <w:rsid w:val="00125D79"/>
    <w:rsid w:val="0012713E"/>
    <w:rsid w:val="00130A1A"/>
    <w:rsid w:val="00131C63"/>
    <w:rsid w:val="001321F1"/>
    <w:rsid w:val="001327BF"/>
    <w:rsid w:val="00133D9A"/>
    <w:rsid w:val="00134B4C"/>
    <w:rsid w:val="00135328"/>
    <w:rsid w:val="0013622D"/>
    <w:rsid w:val="001376BA"/>
    <w:rsid w:val="001377D7"/>
    <w:rsid w:val="00145297"/>
    <w:rsid w:val="0014600E"/>
    <w:rsid w:val="001464DD"/>
    <w:rsid w:val="00147044"/>
    <w:rsid w:val="0014756D"/>
    <w:rsid w:val="00147B19"/>
    <w:rsid w:val="0015019A"/>
    <w:rsid w:val="0015195D"/>
    <w:rsid w:val="00151B56"/>
    <w:rsid w:val="00152E16"/>
    <w:rsid w:val="00154F03"/>
    <w:rsid w:val="00156711"/>
    <w:rsid w:val="001567EE"/>
    <w:rsid w:val="0015724E"/>
    <w:rsid w:val="00157ED9"/>
    <w:rsid w:val="001604A1"/>
    <w:rsid w:val="00160E00"/>
    <w:rsid w:val="0016382C"/>
    <w:rsid w:val="00163B1A"/>
    <w:rsid w:val="0016587E"/>
    <w:rsid w:val="00166213"/>
    <w:rsid w:val="00166D74"/>
    <w:rsid w:val="00167782"/>
    <w:rsid w:val="001710D0"/>
    <w:rsid w:val="001719BA"/>
    <w:rsid w:val="00173F22"/>
    <w:rsid w:val="001741E9"/>
    <w:rsid w:val="00175079"/>
    <w:rsid w:val="00183AC5"/>
    <w:rsid w:val="001845B2"/>
    <w:rsid w:val="00185F7C"/>
    <w:rsid w:val="001927FB"/>
    <w:rsid w:val="001946F9"/>
    <w:rsid w:val="00197BFC"/>
    <w:rsid w:val="001A0475"/>
    <w:rsid w:val="001A09D1"/>
    <w:rsid w:val="001A455F"/>
    <w:rsid w:val="001A7973"/>
    <w:rsid w:val="001B07C8"/>
    <w:rsid w:val="001B1AA2"/>
    <w:rsid w:val="001B2A1D"/>
    <w:rsid w:val="001B31CC"/>
    <w:rsid w:val="001B691C"/>
    <w:rsid w:val="001B7A1E"/>
    <w:rsid w:val="001C0601"/>
    <w:rsid w:val="001C15B2"/>
    <w:rsid w:val="001C25FA"/>
    <w:rsid w:val="001C4265"/>
    <w:rsid w:val="001C48CF"/>
    <w:rsid w:val="001C545F"/>
    <w:rsid w:val="001C5BD2"/>
    <w:rsid w:val="001C6BB5"/>
    <w:rsid w:val="001D1A1C"/>
    <w:rsid w:val="001D2F4E"/>
    <w:rsid w:val="001D41C0"/>
    <w:rsid w:val="001D4F99"/>
    <w:rsid w:val="001D5AAD"/>
    <w:rsid w:val="001D5F86"/>
    <w:rsid w:val="001D6558"/>
    <w:rsid w:val="001D66EB"/>
    <w:rsid w:val="001D681A"/>
    <w:rsid w:val="001E0D80"/>
    <w:rsid w:val="001E1721"/>
    <w:rsid w:val="001E36BC"/>
    <w:rsid w:val="001E4723"/>
    <w:rsid w:val="001E508F"/>
    <w:rsid w:val="001E517D"/>
    <w:rsid w:val="001E5ECA"/>
    <w:rsid w:val="001E6A17"/>
    <w:rsid w:val="001F0CF9"/>
    <w:rsid w:val="001F43B5"/>
    <w:rsid w:val="001F49AF"/>
    <w:rsid w:val="001F5BAA"/>
    <w:rsid w:val="001F656D"/>
    <w:rsid w:val="001F6715"/>
    <w:rsid w:val="001F72D7"/>
    <w:rsid w:val="00202643"/>
    <w:rsid w:val="00203587"/>
    <w:rsid w:val="00203A6B"/>
    <w:rsid w:val="0021001B"/>
    <w:rsid w:val="002107C2"/>
    <w:rsid w:val="00210D4D"/>
    <w:rsid w:val="00211996"/>
    <w:rsid w:val="00211BC6"/>
    <w:rsid w:val="0021635C"/>
    <w:rsid w:val="002210C5"/>
    <w:rsid w:val="00221566"/>
    <w:rsid w:val="00221D6A"/>
    <w:rsid w:val="0022390B"/>
    <w:rsid w:val="0022442E"/>
    <w:rsid w:val="0022486F"/>
    <w:rsid w:val="00226871"/>
    <w:rsid w:val="0023038D"/>
    <w:rsid w:val="00230938"/>
    <w:rsid w:val="00230A1E"/>
    <w:rsid w:val="00233621"/>
    <w:rsid w:val="00235E41"/>
    <w:rsid w:val="00237B7C"/>
    <w:rsid w:val="00240E78"/>
    <w:rsid w:val="00243226"/>
    <w:rsid w:val="00251188"/>
    <w:rsid w:val="002528A6"/>
    <w:rsid w:val="00261D2B"/>
    <w:rsid w:val="00262E23"/>
    <w:rsid w:val="00264421"/>
    <w:rsid w:val="00272045"/>
    <w:rsid w:val="002748CE"/>
    <w:rsid w:val="00275478"/>
    <w:rsid w:val="00276073"/>
    <w:rsid w:val="0027630D"/>
    <w:rsid w:val="002774AB"/>
    <w:rsid w:val="00277E11"/>
    <w:rsid w:val="002831B9"/>
    <w:rsid w:val="002858A9"/>
    <w:rsid w:val="00286AB7"/>
    <w:rsid w:val="00287F0B"/>
    <w:rsid w:val="00290CDE"/>
    <w:rsid w:val="00290DCF"/>
    <w:rsid w:val="0029190D"/>
    <w:rsid w:val="00291B62"/>
    <w:rsid w:val="00291E15"/>
    <w:rsid w:val="0029328D"/>
    <w:rsid w:val="002957F6"/>
    <w:rsid w:val="002958B6"/>
    <w:rsid w:val="00297454"/>
    <w:rsid w:val="0029792A"/>
    <w:rsid w:val="00297C92"/>
    <w:rsid w:val="002A1D71"/>
    <w:rsid w:val="002A6A0D"/>
    <w:rsid w:val="002A6FFD"/>
    <w:rsid w:val="002B3A66"/>
    <w:rsid w:val="002B4064"/>
    <w:rsid w:val="002B4946"/>
    <w:rsid w:val="002B6FFE"/>
    <w:rsid w:val="002B76BA"/>
    <w:rsid w:val="002B79C6"/>
    <w:rsid w:val="002C0CC9"/>
    <w:rsid w:val="002C1684"/>
    <w:rsid w:val="002C35A8"/>
    <w:rsid w:val="002C381A"/>
    <w:rsid w:val="002C4D27"/>
    <w:rsid w:val="002C62ED"/>
    <w:rsid w:val="002C68F0"/>
    <w:rsid w:val="002D0D76"/>
    <w:rsid w:val="002D107C"/>
    <w:rsid w:val="002D15A1"/>
    <w:rsid w:val="002D2431"/>
    <w:rsid w:val="002D2B5F"/>
    <w:rsid w:val="002D323A"/>
    <w:rsid w:val="002D3B81"/>
    <w:rsid w:val="002D4AE2"/>
    <w:rsid w:val="002D7F55"/>
    <w:rsid w:val="002E3798"/>
    <w:rsid w:val="002E3884"/>
    <w:rsid w:val="002E42C4"/>
    <w:rsid w:val="002E5576"/>
    <w:rsid w:val="002E55C7"/>
    <w:rsid w:val="002E76D3"/>
    <w:rsid w:val="002F16C9"/>
    <w:rsid w:val="002F3798"/>
    <w:rsid w:val="002F4337"/>
    <w:rsid w:val="002F65D7"/>
    <w:rsid w:val="003011F7"/>
    <w:rsid w:val="00301A2B"/>
    <w:rsid w:val="003020F0"/>
    <w:rsid w:val="0030337A"/>
    <w:rsid w:val="00303874"/>
    <w:rsid w:val="003068B3"/>
    <w:rsid w:val="00306A04"/>
    <w:rsid w:val="003118A1"/>
    <w:rsid w:val="00311A2D"/>
    <w:rsid w:val="00311B0C"/>
    <w:rsid w:val="00313B80"/>
    <w:rsid w:val="00316584"/>
    <w:rsid w:val="00317FD1"/>
    <w:rsid w:val="00320D6D"/>
    <w:rsid w:val="00321066"/>
    <w:rsid w:val="00321148"/>
    <w:rsid w:val="00324361"/>
    <w:rsid w:val="00327C45"/>
    <w:rsid w:val="00330EDD"/>
    <w:rsid w:val="003337EC"/>
    <w:rsid w:val="00336AA9"/>
    <w:rsid w:val="0034284D"/>
    <w:rsid w:val="0034560F"/>
    <w:rsid w:val="00346A7D"/>
    <w:rsid w:val="00346EF8"/>
    <w:rsid w:val="003470BA"/>
    <w:rsid w:val="003508C6"/>
    <w:rsid w:val="00350AF5"/>
    <w:rsid w:val="00352721"/>
    <w:rsid w:val="0035324E"/>
    <w:rsid w:val="00353CCF"/>
    <w:rsid w:val="0035489C"/>
    <w:rsid w:val="00354D9C"/>
    <w:rsid w:val="00354E07"/>
    <w:rsid w:val="00356945"/>
    <w:rsid w:val="00360CD5"/>
    <w:rsid w:val="0036174E"/>
    <w:rsid w:val="003621FD"/>
    <w:rsid w:val="00365556"/>
    <w:rsid w:val="00366D9F"/>
    <w:rsid w:val="0036759D"/>
    <w:rsid w:val="00367B1F"/>
    <w:rsid w:val="003704B3"/>
    <w:rsid w:val="00371603"/>
    <w:rsid w:val="00373A50"/>
    <w:rsid w:val="0037403E"/>
    <w:rsid w:val="00374810"/>
    <w:rsid w:val="00374B48"/>
    <w:rsid w:val="0037520D"/>
    <w:rsid w:val="003754DA"/>
    <w:rsid w:val="00375A29"/>
    <w:rsid w:val="00376A52"/>
    <w:rsid w:val="0037706B"/>
    <w:rsid w:val="00381DC3"/>
    <w:rsid w:val="00381EC5"/>
    <w:rsid w:val="00382BAF"/>
    <w:rsid w:val="00383283"/>
    <w:rsid w:val="00383F65"/>
    <w:rsid w:val="003841B9"/>
    <w:rsid w:val="0038595B"/>
    <w:rsid w:val="00385BB3"/>
    <w:rsid w:val="003A14A0"/>
    <w:rsid w:val="003A2182"/>
    <w:rsid w:val="003A34CE"/>
    <w:rsid w:val="003A3EBC"/>
    <w:rsid w:val="003A71EF"/>
    <w:rsid w:val="003B0FF4"/>
    <w:rsid w:val="003B1461"/>
    <w:rsid w:val="003B59C7"/>
    <w:rsid w:val="003C1130"/>
    <w:rsid w:val="003C137E"/>
    <w:rsid w:val="003C2805"/>
    <w:rsid w:val="003C3358"/>
    <w:rsid w:val="003C3422"/>
    <w:rsid w:val="003C4078"/>
    <w:rsid w:val="003D102C"/>
    <w:rsid w:val="003D2E37"/>
    <w:rsid w:val="003D4020"/>
    <w:rsid w:val="003D4F88"/>
    <w:rsid w:val="003D57AF"/>
    <w:rsid w:val="003D590A"/>
    <w:rsid w:val="003E2453"/>
    <w:rsid w:val="003E2D04"/>
    <w:rsid w:val="003E366A"/>
    <w:rsid w:val="003E48ED"/>
    <w:rsid w:val="003E5FAB"/>
    <w:rsid w:val="003E65E4"/>
    <w:rsid w:val="003E78A9"/>
    <w:rsid w:val="003F19E2"/>
    <w:rsid w:val="003F1FBD"/>
    <w:rsid w:val="003F221C"/>
    <w:rsid w:val="003F2716"/>
    <w:rsid w:val="003F574D"/>
    <w:rsid w:val="003F6132"/>
    <w:rsid w:val="003F629D"/>
    <w:rsid w:val="00400EDB"/>
    <w:rsid w:val="00401DAD"/>
    <w:rsid w:val="004030C2"/>
    <w:rsid w:val="00406945"/>
    <w:rsid w:val="00406A53"/>
    <w:rsid w:val="004075DA"/>
    <w:rsid w:val="004100E0"/>
    <w:rsid w:val="0041430F"/>
    <w:rsid w:val="00415195"/>
    <w:rsid w:val="00415AEC"/>
    <w:rsid w:val="004165C5"/>
    <w:rsid w:val="00416BCE"/>
    <w:rsid w:val="00417174"/>
    <w:rsid w:val="00417B77"/>
    <w:rsid w:val="00417E58"/>
    <w:rsid w:val="00420DD3"/>
    <w:rsid w:val="004213DD"/>
    <w:rsid w:val="00421BA9"/>
    <w:rsid w:val="00423CC7"/>
    <w:rsid w:val="004252C6"/>
    <w:rsid w:val="0042539C"/>
    <w:rsid w:val="00426811"/>
    <w:rsid w:val="00426A94"/>
    <w:rsid w:val="00427E7C"/>
    <w:rsid w:val="004304EA"/>
    <w:rsid w:val="00431749"/>
    <w:rsid w:val="004317FE"/>
    <w:rsid w:val="004350D9"/>
    <w:rsid w:val="00436FBD"/>
    <w:rsid w:val="00437BD2"/>
    <w:rsid w:val="00440472"/>
    <w:rsid w:val="00443317"/>
    <w:rsid w:val="00443E6B"/>
    <w:rsid w:val="00444A18"/>
    <w:rsid w:val="00446110"/>
    <w:rsid w:val="004506D9"/>
    <w:rsid w:val="00450B21"/>
    <w:rsid w:val="00451C3C"/>
    <w:rsid w:val="00453082"/>
    <w:rsid w:val="00453586"/>
    <w:rsid w:val="0045698B"/>
    <w:rsid w:val="004569EB"/>
    <w:rsid w:val="00456C1B"/>
    <w:rsid w:val="00456EE5"/>
    <w:rsid w:val="0045718A"/>
    <w:rsid w:val="00457A02"/>
    <w:rsid w:val="00457F58"/>
    <w:rsid w:val="0046034C"/>
    <w:rsid w:val="00460CED"/>
    <w:rsid w:val="00460DC7"/>
    <w:rsid w:val="00461BAB"/>
    <w:rsid w:val="00461D7E"/>
    <w:rsid w:val="00462C01"/>
    <w:rsid w:val="00465C99"/>
    <w:rsid w:val="00470897"/>
    <w:rsid w:val="00471E5F"/>
    <w:rsid w:val="00474177"/>
    <w:rsid w:val="0047500C"/>
    <w:rsid w:val="00476DDB"/>
    <w:rsid w:val="00480272"/>
    <w:rsid w:val="00482DE1"/>
    <w:rsid w:val="00485418"/>
    <w:rsid w:val="00485F2A"/>
    <w:rsid w:val="00487434"/>
    <w:rsid w:val="00490E28"/>
    <w:rsid w:val="00497E62"/>
    <w:rsid w:val="004A1169"/>
    <w:rsid w:val="004A1419"/>
    <w:rsid w:val="004A1B3C"/>
    <w:rsid w:val="004A30A5"/>
    <w:rsid w:val="004A3EEA"/>
    <w:rsid w:val="004B11F3"/>
    <w:rsid w:val="004B1F36"/>
    <w:rsid w:val="004B30FE"/>
    <w:rsid w:val="004B35C4"/>
    <w:rsid w:val="004C0945"/>
    <w:rsid w:val="004C1FE3"/>
    <w:rsid w:val="004C30E7"/>
    <w:rsid w:val="004C31BE"/>
    <w:rsid w:val="004C434F"/>
    <w:rsid w:val="004C677F"/>
    <w:rsid w:val="004D33D5"/>
    <w:rsid w:val="004D3921"/>
    <w:rsid w:val="004D3A61"/>
    <w:rsid w:val="004D5669"/>
    <w:rsid w:val="004D7D89"/>
    <w:rsid w:val="004D7FBB"/>
    <w:rsid w:val="004E05F9"/>
    <w:rsid w:val="004E117A"/>
    <w:rsid w:val="004E1E35"/>
    <w:rsid w:val="004E2100"/>
    <w:rsid w:val="004E4E1A"/>
    <w:rsid w:val="004E61A7"/>
    <w:rsid w:val="004E642E"/>
    <w:rsid w:val="004E6AC8"/>
    <w:rsid w:val="004F1DF9"/>
    <w:rsid w:val="004F2F31"/>
    <w:rsid w:val="004F3C10"/>
    <w:rsid w:val="005005EF"/>
    <w:rsid w:val="00501315"/>
    <w:rsid w:val="00501CED"/>
    <w:rsid w:val="00501F13"/>
    <w:rsid w:val="00502045"/>
    <w:rsid w:val="00502B38"/>
    <w:rsid w:val="00504E1D"/>
    <w:rsid w:val="00505002"/>
    <w:rsid w:val="0050545B"/>
    <w:rsid w:val="00506282"/>
    <w:rsid w:val="005100FF"/>
    <w:rsid w:val="00510FAD"/>
    <w:rsid w:val="00513E18"/>
    <w:rsid w:val="00513E2A"/>
    <w:rsid w:val="00515168"/>
    <w:rsid w:val="005152FD"/>
    <w:rsid w:val="00515992"/>
    <w:rsid w:val="00516BF9"/>
    <w:rsid w:val="005203D9"/>
    <w:rsid w:val="00527440"/>
    <w:rsid w:val="0052768A"/>
    <w:rsid w:val="00527A9B"/>
    <w:rsid w:val="005305E2"/>
    <w:rsid w:val="00531752"/>
    <w:rsid w:val="00532A88"/>
    <w:rsid w:val="005340F9"/>
    <w:rsid w:val="00541527"/>
    <w:rsid w:val="0054206E"/>
    <w:rsid w:val="005434DF"/>
    <w:rsid w:val="00545BFE"/>
    <w:rsid w:val="0054647F"/>
    <w:rsid w:val="00546DFC"/>
    <w:rsid w:val="00550A89"/>
    <w:rsid w:val="00550F30"/>
    <w:rsid w:val="00553562"/>
    <w:rsid w:val="00553595"/>
    <w:rsid w:val="005549AF"/>
    <w:rsid w:val="0055785B"/>
    <w:rsid w:val="00557E93"/>
    <w:rsid w:val="0056236E"/>
    <w:rsid w:val="00562556"/>
    <w:rsid w:val="00562BB3"/>
    <w:rsid w:val="005652D6"/>
    <w:rsid w:val="0056531E"/>
    <w:rsid w:val="005663D0"/>
    <w:rsid w:val="005665F8"/>
    <w:rsid w:val="00566A5B"/>
    <w:rsid w:val="005701CB"/>
    <w:rsid w:val="005702CE"/>
    <w:rsid w:val="00571A6C"/>
    <w:rsid w:val="00571D9B"/>
    <w:rsid w:val="00574F18"/>
    <w:rsid w:val="00575984"/>
    <w:rsid w:val="00575F4D"/>
    <w:rsid w:val="00576AAE"/>
    <w:rsid w:val="00576D75"/>
    <w:rsid w:val="005774C9"/>
    <w:rsid w:val="0058408C"/>
    <w:rsid w:val="0058489F"/>
    <w:rsid w:val="0058699E"/>
    <w:rsid w:val="0058718E"/>
    <w:rsid w:val="00590AC7"/>
    <w:rsid w:val="005916CC"/>
    <w:rsid w:val="00592347"/>
    <w:rsid w:val="005929A7"/>
    <w:rsid w:val="0059346C"/>
    <w:rsid w:val="00593A7A"/>
    <w:rsid w:val="00595705"/>
    <w:rsid w:val="00595CF5"/>
    <w:rsid w:val="005962D0"/>
    <w:rsid w:val="005A0D42"/>
    <w:rsid w:val="005A121B"/>
    <w:rsid w:val="005A7F95"/>
    <w:rsid w:val="005B0AFD"/>
    <w:rsid w:val="005B41B1"/>
    <w:rsid w:val="005B5411"/>
    <w:rsid w:val="005C00BA"/>
    <w:rsid w:val="005C111D"/>
    <w:rsid w:val="005C1EBB"/>
    <w:rsid w:val="005C278D"/>
    <w:rsid w:val="005C28D1"/>
    <w:rsid w:val="005C292B"/>
    <w:rsid w:val="005C2E1D"/>
    <w:rsid w:val="005C49DF"/>
    <w:rsid w:val="005C4BC7"/>
    <w:rsid w:val="005C4D97"/>
    <w:rsid w:val="005C5158"/>
    <w:rsid w:val="005C6B58"/>
    <w:rsid w:val="005C70F7"/>
    <w:rsid w:val="005C7249"/>
    <w:rsid w:val="005C7AAE"/>
    <w:rsid w:val="005D0F32"/>
    <w:rsid w:val="005D2122"/>
    <w:rsid w:val="005D473A"/>
    <w:rsid w:val="005D59CD"/>
    <w:rsid w:val="005D7CCB"/>
    <w:rsid w:val="005E00A8"/>
    <w:rsid w:val="005E27A7"/>
    <w:rsid w:val="005E2919"/>
    <w:rsid w:val="005E30F8"/>
    <w:rsid w:val="005E36DE"/>
    <w:rsid w:val="005E5EAD"/>
    <w:rsid w:val="005E6763"/>
    <w:rsid w:val="005F1663"/>
    <w:rsid w:val="005F3517"/>
    <w:rsid w:val="005F79E7"/>
    <w:rsid w:val="00603DCF"/>
    <w:rsid w:val="00604C52"/>
    <w:rsid w:val="00606D9B"/>
    <w:rsid w:val="00606E22"/>
    <w:rsid w:val="006075C3"/>
    <w:rsid w:val="0061253B"/>
    <w:rsid w:val="0061376F"/>
    <w:rsid w:val="006139D3"/>
    <w:rsid w:val="00615EEC"/>
    <w:rsid w:val="0062037C"/>
    <w:rsid w:val="00620580"/>
    <w:rsid w:val="00620BF8"/>
    <w:rsid w:val="00621C4C"/>
    <w:rsid w:val="00624C97"/>
    <w:rsid w:val="006257D8"/>
    <w:rsid w:val="006267DF"/>
    <w:rsid w:val="00627822"/>
    <w:rsid w:val="0063202E"/>
    <w:rsid w:val="00634798"/>
    <w:rsid w:val="00636080"/>
    <w:rsid w:val="00637203"/>
    <w:rsid w:val="00641AB1"/>
    <w:rsid w:val="00641B0F"/>
    <w:rsid w:val="00641E0E"/>
    <w:rsid w:val="00642892"/>
    <w:rsid w:val="00644CFA"/>
    <w:rsid w:val="006460B4"/>
    <w:rsid w:val="00646BDF"/>
    <w:rsid w:val="00646DCF"/>
    <w:rsid w:val="0064789D"/>
    <w:rsid w:val="00654729"/>
    <w:rsid w:val="0065629C"/>
    <w:rsid w:val="006607D5"/>
    <w:rsid w:val="00660B53"/>
    <w:rsid w:val="00661C7D"/>
    <w:rsid w:val="00664A6D"/>
    <w:rsid w:val="006706C3"/>
    <w:rsid w:val="00670F4E"/>
    <w:rsid w:val="00671EA8"/>
    <w:rsid w:val="00672D2B"/>
    <w:rsid w:val="00676B70"/>
    <w:rsid w:val="006775AF"/>
    <w:rsid w:val="00682292"/>
    <w:rsid w:val="00682A00"/>
    <w:rsid w:val="006840B0"/>
    <w:rsid w:val="00687014"/>
    <w:rsid w:val="0068706A"/>
    <w:rsid w:val="0068786D"/>
    <w:rsid w:val="00687AE6"/>
    <w:rsid w:val="00690104"/>
    <w:rsid w:val="006920A9"/>
    <w:rsid w:val="00692B6D"/>
    <w:rsid w:val="00694429"/>
    <w:rsid w:val="00696228"/>
    <w:rsid w:val="00696B94"/>
    <w:rsid w:val="00697597"/>
    <w:rsid w:val="00697834"/>
    <w:rsid w:val="006978C4"/>
    <w:rsid w:val="00697F1C"/>
    <w:rsid w:val="006A284E"/>
    <w:rsid w:val="006A46C7"/>
    <w:rsid w:val="006A51D9"/>
    <w:rsid w:val="006A67F7"/>
    <w:rsid w:val="006A7A8A"/>
    <w:rsid w:val="006B01B2"/>
    <w:rsid w:val="006B0D08"/>
    <w:rsid w:val="006B0F1D"/>
    <w:rsid w:val="006B0F2E"/>
    <w:rsid w:val="006B1DA7"/>
    <w:rsid w:val="006B3863"/>
    <w:rsid w:val="006B39E6"/>
    <w:rsid w:val="006B3F3A"/>
    <w:rsid w:val="006B57B3"/>
    <w:rsid w:val="006B6122"/>
    <w:rsid w:val="006B6200"/>
    <w:rsid w:val="006C4CF1"/>
    <w:rsid w:val="006C55EF"/>
    <w:rsid w:val="006C57CB"/>
    <w:rsid w:val="006D181C"/>
    <w:rsid w:val="006D1A16"/>
    <w:rsid w:val="006D589C"/>
    <w:rsid w:val="006E02C7"/>
    <w:rsid w:val="006E08BA"/>
    <w:rsid w:val="006E1BBA"/>
    <w:rsid w:val="006E2CA6"/>
    <w:rsid w:val="006E3CF5"/>
    <w:rsid w:val="006E73F6"/>
    <w:rsid w:val="006E7753"/>
    <w:rsid w:val="006F03DF"/>
    <w:rsid w:val="006F0871"/>
    <w:rsid w:val="006F33B6"/>
    <w:rsid w:val="006F41C7"/>
    <w:rsid w:val="006F4922"/>
    <w:rsid w:val="006F5623"/>
    <w:rsid w:val="006F7C76"/>
    <w:rsid w:val="0070017D"/>
    <w:rsid w:val="00700CC5"/>
    <w:rsid w:val="0070313F"/>
    <w:rsid w:val="00705ED7"/>
    <w:rsid w:val="00706EA8"/>
    <w:rsid w:val="00711D6A"/>
    <w:rsid w:val="00714CA4"/>
    <w:rsid w:val="0071614F"/>
    <w:rsid w:val="007205BE"/>
    <w:rsid w:val="00721444"/>
    <w:rsid w:val="007236A8"/>
    <w:rsid w:val="007242E0"/>
    <w:rsid w:val="00724441"/>
    <w:rsid w:val="007245AC"/>
    <w:rsid w:val="0072503B"/>
    <w:rsid w:val="0072622B"/>
    <w:rsid w:val="00726589"/>
    <w:rsid w:val="00730C61"/>
    <w:rsid w:val="007318B5"/>
    <w:rsid w:val="00731E7F"/>
    <w:rsid w:val="00733AA3"/>
    <w:rsid w:val="00736519"/>
    <w:rsid w:val="0073736A"/>
    <w:rsid w:val="00737EFE"/>
    <w:rsid w:val="0074151E"/>
    <w:rsid w:val="00742213"/>
    <w:rsid w:val="0074325D"/>
    <w:rsid w:val="0074328C"/>
    <w:rsid w:val="007439AB"/>
    <w:rsid w:val="00744563"/>
    <w:rsid w:val="007455FF"/>
    <w:rsid w:val="00750F92"/>
    <w:rsid w:val="00751089"/>
    <w:rsid w:val="007513F6"/>
    <w:rsid w:val="00751ACA"/>
    <w:rsid w:val="0075326F"/>
    <w:rsid w:val="00754005"/>
    <w:rsid w:val="007566A9"/>
    <w:rsid w:val="00760075"/>
    <w:rsid w:val="007605D3"/>
    <w:rsid w:val="00760718"/>
    <w:rsid w:val="00761F92"/>
    <w:rsid w:val="00762769"/>
    <w:rsid w:val="007629E2"/>
    <w:rsid w:val="007638AE"/>
    <w:rsid w:val="00764160"/>
    <w:rsid w:val="007655D0"/>
    <w:rsid w:val="00765AEE"/>
    <w:rsid w:val="00766AD3"/>
    <w:rsid w:val="00767EB2"/>
    <w:rsid w:val="0077159A"/>
    <w:rsid w:val="00775990"/>
    <w:rsid w:val="007775E2"/>
    <w:rsid w:val="00777D5A"/>
    <w:rsid w:val="007804FE"/>
    <w:rsid w:val="00784270"/>
    <w:rsid w:val="00784BDF"/>
    <w:rsid w:val="00785C70"/>
    <w:rsid w:val="00785DE9"/>
    <w:rsid w:val="00786FFA"/>
    <w:rsid w:val="00787082"/>
    <w:rsid w:val="00787F92"/>
    <w:rsid w:val="00790904"/>
    <w:rsid w:val="00791C23"/>
    <w:rsid w:val="00792126"/>
    <w:rsid w:val="007943EF"/>
    <w:rsid w:val="00794F75"/>
    <w:rsid w:val="00795CF8"/>
    <w:rsid w:val="00795D00"/>
    <w:rsid w:val="007960D3"/>
    <w:rsid w:val="007965EE"/>
    <w:rsid w:val="0079668E"/>
    <w:rsid w:val="00796964"/>
    <w:rsid w:val="007976D0"/>
    <w:rsid w:val="007A0216"/>
    <w:rsid w:val="007A08AD"/>
    <w:rsid w:val="007A39D9"/>
    <w:rsid w:val="007B03F8"/>
    <w:rsid w:val="007B0786"/>
    <w:rsid w:val="007B1410"/>
    <w:rsid w:val="007B16B1"/>
    <w:rsid w:val="007B2AC3"/>
    <w:rsid w:val="007B2EA7"/>
    <w:rsid w:val="007B2FBF"/>
    <w:rsid w:val="007B4091"/>
    <w:rsid w:val="007B4A8A"/>
    <w:rsid w:val="007C1B8F"/>
    <w:rsid w:val="007C24C8"/>
    <w:rsid w:val="007C2FBC"/>
    <w:rsid w:val="007C3C7A"/>
    <w:rsid w:val="007C7EEC"/>
    <w:rsid w:val="007E333B"/>
    <w:rsid w:val="007E5047"/>
    <w:rsid w:val="007E778D"/>
    <w:rsid w:val="007E7E57"/>
    <w:rsid w:val="007F0BDF"/>
    <w:rsid w:val="007F1A4A"/>
    <w:rsid w:val="007F37A7"/>
    <w:rsid w:val="007F3F2E"/>
    <w:rsid w:val="007F52C0"/>
    <w:rsid w:val="007F5BDC"/>
    <w:rsid w:val="007F72A5"/>
    <w:rsid w:val="00800823"/>
    <w:rsid w:val="00800ADC"/>
    <w:rsid w:val="00802617"/>
    <w:rsid w:val="00805522"/>
    <w:rsid w:val="0080611A"/>
    <w:rsid w:val="00807B32"/>
    <w:rsid w:val="00810335"/>
    <w:rsid w:val="00811A05"/>
    <w:rsid w:val="008121FC"/>
    <w:rsid w:val="00812BD1"/>
    <w:rsid w:val="00814696"/>
    <w:rsid w:val="0082138D"/>
    <w:rsid w:val="008220D1"/>
    <w:rsid w:val="008223CA"/>
    <w:rsid w:val="00822D90"/>
    <w:rsid w:val="00823641"/>
    <w:rsid w:val="00824A75"/>
    <w:rsid w:val="00824FAE"/>
    <w:rsid w:val="0082510C"/>
    <w:rsid w:val="00825CAD"/>
    <w:rsid w:val="00825CFA"/>
    <w:rsid w:val="008265A6"/>
    <w:rsid w:val="008306D7"/>
    <w:rsid w:val="00830A60"/>
    <w:rsid w:val="00830D01"/>
    <w:rsid w:val="008327BD"/>
    <w:rsid w:val="00835E51"/>
    <w:rsid w:val="00835EEF"/>
    <w:rsid w:val="0083723E"/>
    <w:rsid w:val="00844EF4"/>
    <w:rsid w:val="00847C08"/>
    <w:rsid w:val="00851D83"/>
    <w:rsid w:val="00853A5D"/>
    <w:rsid w:val="008557E0"/>
    <w:rsid w:val="008578A1"/>
    <w:rsid w:val="008618F1"/>
    <w:rsid w:val="00861F35"/>
    <w:rsid w:val="00863062"/>
    <w:rsid w:val="00863B86"/>
    <w:rsid w:val="00863ECE"/>
    <w:rsid w:val="00863FFC"/>
    <w:rsid w:val="0086495A"/>
    <w:rsid w:val="00864D72"/>
    <w:rsid w:val="008652F3"/>
    <w:rsid w:val="00867DF6"/>
    <w:rsid w:val="00870001"/>
    <w:rsid w:val="008733C1"/>
    <w:rsid w:val="00873EF9"/>
    <w:rsid w:val="00875397"/>
    <w:rsid w:val="0087794D"/>
    <w:rsid w:val="00880360"/>
    <w:rsid w:val="00881335"/>
    <w:rsid w:val="008864D8"/>
    <w:rsid w:val="00890CDC"/>
    <w:rsid w:val="00892257"/>
    <w:rsid w:val="0089327C"/>
    <w:rsid w:val="0089404B"/>
    <w:rsid w:val="00894427"/>
    <w:rsid w:val="0089731E"/>
    <w:rsid w:val="008A1D30"/>
    <w:rsid w:val="008A2CC4"/>
    <w:rsid w:val="008A3A59"/>
    <w:rsid w:val="008A4464"/>
    <w:rsid w:val="008A48CF"/>
    <w:rsid w:val="008A4FBD"/>
    <w:rsid w:val="008A726D"/>
    <w:rsid w:val="008A75A3"/>
    <w:rsid w:val="008B0916"/>
    <w:rsid w:val="008B0BC6"/>
    <w:rsid w:val="008B3ECA"/>
    <w:rsid w:val="008B5D69"/>
    <w:rsid w:val="008B640D"/>
    <w:rsid w:val="008B6D1A"/>
    <w:rsid w:val="008B79D8"/>
    <w:rsid w:val="008C055E"/>
    <w:rsid w:val="008C05AA"/>
    <w:rsid w:val="008C0CF4"/>
    <w:rsid w:val="008C46BE"/>
    <w:rsid w:val="008C5789"/>
    <w:rsid w:val="008C7CAE"/>
    <w:rsid w:val="008D344A"/>
    <w:rsid w:val="008D3481"/>
    <w:rsid w:val="008D3F95"/>
    <w:rsid w:val="008D412A"/>
    <w:rsid w:val="008D6C7F"/>
    <w:rsid w:val="008D7206"/>
    <w:rsid w:val="008D7872"/>
    <w:rsid w:val="008D7D96"/>
    <w:rsid w:val="008F16E0"/>
    <w:rsid w:val="008F330B"/>
    <w:rsid w:val="008F4F11"/>
    <w:rsid w:val="008F6343"/>
    <w:rsid w:val="008F65CF"/>
    <w:rsid w:val="008F6E8E"/>
    <w:rsid w:val="008F76BF"/>
    <w:rsid w:val="009002BD"/>
    <w:rsid w:val="00903502"/>
    <w:rsid w:val="00903610"/>
    <w:rsid w:val="009068C2"/>
    <w:rsid w:val="009102E1"/>
    <w:rsid w:val="00910A20"/>
    <w:rsid w:val="00911741"/>
    <w:rsid w:val="00914741"/>
    <w:rsid w:val="009151FF"/>
    <w:rsid w:val="00917BFC"/>
    <w:rsid w:val="009216B3"/>
    <w:rsid w:val="0092217A"/>
    <w:rsid w:val="0092304B"/>
    <w:rsid w:val="00923310"/>
    <w:rsid w:val="009236C5"/>
    <w:rsid w:val="00923A19"/>
    <w:rsid w:val="00923FE1"/>
    <w:rsid w:val="00924865"/>
    <w:rsid w:val="0093000F"/>
    <w:rsid w:val="00930AF1"/>
    <w:rsid w:val="009312F4"/>
    <w:rsid w:val="00931A77"/>
    <w:rsid w:val="00932069"/>
    <w:rsid w:val="009325F5"/>
    <w:rsid w:val="00933CE9"/>
    <w:rsid w:val="0093510D"/>
    <w:rsid w:val="00941B81"/>
    <w:rsid w:val="00943B6E"/>
    <w:rsid w:val="0094456A"/>
    <w:rsid w:val="009448B0"/>
    <w:rsid w:val="00945181"/>
    <w:rsid w:val="009536EA"/>
    <w:rsid w:val="00953E93"/>
    <w:rsid w:val="00956583"/>
    <w:rsid w:val="009572B5"/>
    <w:rsid w:val="00960B31"/>
    <w:rsid w:val="00961505"/>
    <w:rsid w:val="00962796"/>
    <w:rsid w:val="009638EC"/>
    <w:rsid w:val="009659FC"/>
    <w:rsid w:val="009678D2"/>
    <w:rsid w:val="00977D1D"/>
    <w:rsid w:val="00977FEB"/>
    <w:rsid w:val="00980F02"/>
    <w:rsid w:val="00982786"/>
    <w:rsid w:val="00983FF9"/>
    <w:rsid w:val="009840D6"/>
    <w:rsid w:val="0098550C"/>
    <w:rsid w:val="009907CC"/>
    <w:rsid w:val="00992ADB"/>
    <w:rsid w:val="0099312F"/>
    <w:rsid w:val="00993244"/>
    <w:rsid w:val="009932D7"/>
    <w:rsid w:val="00993797"/>
    <w:rsid w:val="00994C16"/>
    <w:rsid w:val="00997F7E"/>
    <w:rsid w:val="009A04B5"/>
    <w:rsid w:val="009A183F"/>
    <w:rsid w:val="009A1DAE"/>
    <w:rsid w:val="009A3D65"/>
    <w:rsid w:val="009A5EF5"/>
    <w:rsid w:val="009B3BF4"/>
    <w:rsid w:val="009B7867"/>
    <w:rsid w:val="009C1EB8"/>
    <w:rsid w:val="009C2EA2"/>
    <w:rsid w:val="009C3D90"/>
    <w:rsid w:val="009C42C8"/>
    <w:rsid w:val="009C4B45"/>
    <w:rsid w:val="009C68AF"/>
    <w:rsid w:val="009C6940"/>
    <w:rsid w:val="009C6E36"/>
    <w:rsid w:val="009C74AC"/>
    <w:rsid w:val="009D07C9"/>
    <w:rsid w:val="009D1443"/>
    <w:rsid w:val="009D17F2"/>
    <w:rsid w:val="009D19D6"/>
    <w:rsid w:val="009D20AE"/>
    <w:rsid w:val="009D2EDF"/>
    <w:rsid w:val="009D384A"/>
    <w:rsid w:val="009D7281"/>
    <w:rsid w:val="009D76CA"/>
    <w:rsid w:val="009E0558"/>
    <w:rsid w:val="009E2852"/>
    <w:rsid w:val="009E2925"/>
    <w:rsid w:val="009E362F"/>
    <w:rsid w:val="009E458D"/>
    <w:rsid w:val="009E5173"/>
    <w:rsid w:val="009E5960"/>
    <w:rsid w:val="009F0ECF"/>
    <w:rsid w:val="009F40B8"/>
    <w:rsid w:val="009F428F"/>
    <w:rsid w:val="009F589E"/>
    <w:rsid w:val="009F5E03"/>
    <w:rsid w:val="00A00F96"/>
    <w:rsid w:val="00A02DB0"/>
    <w:rsid w:val="00A047F8"/>
    <w:rsid w:val="00A06645"/>
    <w:rsid w:val="00A11580"/>
    <w:rsid w:val="00A11BD7"/>
    <w:rsid w:val="00A12EE8"/>
    <w:rsid w:val="00A1604C"/>
    <w:rsid w:val="00A16B8C"/>
    <w:rsid w:val="00A17025"/>
    <w:rsid w:val="00A17595"/>
    <w:rsid w:val="00A21CA8"/>
    <w:rsid w:val="00A22C59"/>
    <w:rsid w:val="00A22E58"/>
    <w:rsid w:val="00A22FE3"/>
    <w:rsid w:val="00A23D04"/>
    <w:rsid w:val="00A24493"/>
    <w:rsid w:val="00A25C81"/>
    <w:rsid w:val="00A274DE"/>
    <w:rsid w:val="00A31002"/>
    <w:rsid w:val="00A32666"/>
    <w:rsid w:val="00A32CA0"/>
    <w:rsid w:val="00A32D06"/>
    <w:rsid w:val="00A333CF"/>
    <w:rsid w:val="00A343AD"/>
    <w:rsid w:val="00A35297"/>
    <w:rsid w:val="00A35998"/>
    <w:rsid w:val="00A374B8"/>
    <w:rsid w:val="00A4194E"/>
    <w:rsid w:val="00A43299"/>
    <w:rsid w:val="00A43D08"/>
    <w:rsid w:val="00A4532E"/>
    <w:rsid w:val="00A46D27"/>
    <w:rsid w:val="00A47137"/>
    <w:rsid w:val="00A4745E"/>
    <w:rsid w:val="00A50AE4"/>
    <w:rsid w:val="00A50F05"/>
    <w:rsid w:val="00A515FF"/>
    <w:rsid w:val="00A51CBA"/>
    <w:rsid w:val="00A5216F"/>
    <w:rsid w:val="00A52A05"/>
    <w:rsid w:val="00A54420"/>
    <w:rsid w:val="00A54A81"/>
    <w:rsid w:val="00A54D38"/>
    <w:rsid w:val="00A56C09"/>
    <w:rsid w:val="00A56DEC"/>
    <w:rsid w:val="00A624ED"/>
    <w:rsid w:val="00A64CB0"/>
    <w:rsid w:val="00A66AC4"/>
    <w:rsid w:val="00A711D9"/>
    <w:rsid w:val="00A75F14"/>
    <w:rsid w:val="00A80B09"/>
    <w:rsid w:val="00A80CB4"/>
    <w:rsid w:val="00A82C1E"/>
    <w:rsid w:val="00A83FE4"/>
    <w:rsid w:val="00A86513"/>
    <w:rsid w:val="00A86A5F"/>
    <w:rsid w:val="00A91478"/>
    <w:rsid w:val="00A917ED"/>
    <w:rsid w:val="00A9274D"/>
    <w:rsid w:val="00A93C48"/>
    <w:rsid w:val="00A94094"/>
    <w:rsid w:val="00A9417D"/>
    <w:rsid w:val="00A944A9"/>
    <w:rsid w:val="00A94C1F"/>
    <w:rsid w:val="00A97E8E"/>
    <w:rsid w:val="00AA162B"/>
    <w:rsid w:val="00AA1874"/>
    <w:rsid w:val="00AA29B9"/>
    <w:rsid w:val="00AA4509"/>
    <w:rsid w:val="00AA6331"/>
    <w:rsid w:val="00AA6346"/>
    <w:rsid w:val="00AA7CD0"/>
    <w:rsid w:val="00AB0943"/>
    <w:rsid w:val="00AB0CCC"/>
    <w:rsid w:val="00AB0F32"/>
    <w:rsid w:val="00AB1935"/>
    <w:rsid w:val="00AB2521"/>
    <w:rsid w:val="00AB293D"/>
    <w:rsid w:val="00AB4828"/>
    <w:rsid w:val="00AB483D"/>
    <w:rsid w:val="00AB6847"/>
    <w:rsid w:val="00AB7C39"/>
    <w:rsid w:val="00AC0700"/>
    <w:rsid w:val="00AC2764"/>
    <w:rsid w:val="00AC29A7"/>
    <w:rsid w:val="00AC37BA"/>
    <w:rsid w:val="00AC4E54"/>
    <w:rsid w:val="00AC5B2A"/>
    <w:rsid w:val="00AC6396"/>
    <w:rsid w:val="00AC6465"/>
    <w:rsid w:val="00AC6699"/>
    <w:rsid w:val="00AC6C0A"/>
    <w:rsid w:val="00AD0C31"/>
    <w:rsid w:val="00AD2243"/>
    <w:rsid w:val="00AD35E9"/>
    <w:rsid w:val="00AD4C91"/>
    <w:rsid w:val="00AD6366"/>
    <w:rsid w:val="00AE2141"/>
    <w:rsid w:val="00AE36C4"/>
    <w:rsid w:val="00AE3E9B"/>
    <w:rsid w:val="00AE433F"/>
    <w:rsid w:val="00AE4E7E"/>
    <w:rsid w:val="00AE5A2A"/>
    <w:rsid w:val="00AE6306"/>
    <w:rsid w:val="00AE6BB0"/>
    <w:rsid w:val="00AE78A9"/>
    <w:rsid w:val="00AE7CB9"/>
    <w:rsid w:val="00AF365E"/>
    <w:rsid w:val="00AF4D65"/>
    <w:rsid w:val="00AF5D25"/>
    <w:rsid w:val="00AF6123"/>
    <w:rsid w:val="00AF7986"/>
    <w:rsid w:val="00B01113"/>
    <w:rsid w:val="00B04681"/>
    <w:rsid w:val="00B075C2"/>
    <w:rsid w:val="00B11412"/>
    <w:rsid w:val="00B12341"/>
    <w:rsid w:val="00B1261B"/>
    <w:rsid w:val="00B128B3"/>
    <w:rsid w:val="00B142C7"/>
    <w:rsid w:val="00B16E8C"/>
    <w:rsid w:val="00B20165"/>
    <w:rsid w:val="00B254BC"/>
    <w:rsid w:val="00B26444"/>
    <w:rsid w:val="00B2755A"/>
    <w:rsid w:val="00B30D33"/>
    <w:rsid w:val="00B32D8F"/>
    <w:rsid w:val="00B3405D"/>
    <w:rsid w:val="00B350DC"/>
    <w:rsid w:val="00B35680"/>
    <w:rsid w:val="00B35B76"/>
    <w:rsid w:val="00B37626"/>
    <w:rsid w:val="00B4059F"/>
    <w:rsid w:val="00B422A6"/>
    <w:rsid w:val="00B424F0"/>
    <w:rsid w:val="00B42C1F"/>
    <w:rsid w:val="00B435C4"/>
    <w:rsid w:val="00B5057C"/>
    <w:rsid w:val="00B51293"/>
    <w:rsid w:val="00B51C06"/>
    <w:rsid w:val="00B52B6C"/>
    <w:rsid w:val="00B5343D"/>
    <w:rsid w:val="00B538E5"/>
    <w:rsid w:val="00B53AFC"/>
    <w:rsid w:val="00B54257"/>
    <w:rsid w:val="00B55790"/>
    <w:rsid w:val="00B558D4"/>
    <w:rsid w:val="00B561F8"/>
    <w:rsid w:val="00B56331"/>
    <w:rsid w:val="00B56856"/>
    <w:rsid w:val="00B61A0D"/>
    <w:rsid w:val="00B61C52"/>
    <w:rsid w:val="00B635F2"/>
    <w:rsid w:val="00B636E4"/>
    <w:rsid w:val="00B705F5"/>
    <w:rsid w:val="00B706C0"/>
    <w:rsid w:val="00B70879"/>
    <w:rsid w:val="00B70B3B"/>
    <w:rsid w:val="00B70C37"/>
    <w:rsid w:val="00B70D1E"/>
    <w:rsid w:val="00B71B45"/>
    <w:rsid w:val="00B71C24"/>
    <w:rsid w:val="00B737CE"/>
    <w:rsid w:val="00B73994"/>
    <w:rsid w:val="00B74206"/>
    <w:rsid w:val="00B74E2B"/>
    <w:rsid w:val="00B74ED3"/>
    <w:rsid w:val="00B76E38"/>
    <w:rsid w:val="00B77D19"/>
    <w:rsid w:val="00B80546"/>
    <w:rsid w:val="00B80FFF"/>
    <w:rsid w:val="00B810F8"/>
    <w:rsid w:val="00B8117A"/>
    <w:rsid w:val="00B81386"/>
    <w:rsid w:val="00B820A8"/>
    <w:rsid w:val="00B82F34"/>
    <w:rsid w:val="00B83758"/>
    <w:rsid w:val="00B83973"/>
    <w:rsid w:val="00B84030"/>
    <w:rsid w:val="00B87AD2"/>
    <w:rsid w:val="00B87F44"/>
    <w:rsid w:val="00B9101E"/>
    <w:rsid w:val="00B910E0"/>
    <w:rsid w:val="00B9168E"/>
    <w:rsid w:val="00B92317"/>
    <w:rsid w:val="00B92B84"/>
    <w:rsid w:val="00B93690"/>
    <w:rsid w:val="00B93AA6"/>
    <w:rsid w:val="00B95008"/>
    <w:rsid w:val="00BA03F0"/>
    <w:rsid w:val="00BA5C45"/>
    <w:rsid w:val="00BA621C"/>
    <w:rsid w:val="00BA6420"/>
    <w:rsid w:val="00BA6450"/>
    <w:rsid w:val="00BA7019"/>
    <w:rsid w:val="00BA7F47"/>
    <w:rsid w:val="00BB0290"/>
    <w:rsid w:val="00BB1158"/>
    <w:rsid w:val="00BB1B90"/>
    <w:rsid w:val="00BB210E"/>
    <w:rsid w:val="00BB32C9"/>
    <w:rsid w:val="00BB332B"/>
    <w:rsid w:val="00BB34D1"/>
    <w:rsid w:val="00BB6005"/>
    <w:rsid w:val="00BB7B57"/>
    <w:rsid w:val="00BC300F"/>
    <w:rsid w:val="00BC312C"/>
    <w:rsid w:val="00BC4750"/>
    <w:rsid w:val="00BC56A1"/>
    <w:rsid w:val="00BC5B99"/>
    <w:rsid w:val="00BD12FD"/>
    <w:rsid w:val="00BD30ED"/>
    <w:rsid w:val="00BD39F2"/>
    <w:rsid w:val="00BD3C40"/>
    <w:rsid w:val="00BD4D99"/>
    <w:rsid w:val="00BE2ED9"/>
    <w:rsid w:val="00BE35B3"/>
    <w:rsid w:val="00BE5A3E"/>
    <w:rsid w:val="00BE64FA"/>
    <w:rsid w:val="00BE6F38"/>
    <w:rsid w:val="00BF19A3"/>
    <w:rsid w:val="00BF4652"/>
    <w:rsid w:val="00BF65A6"/>
    <w:rsid w:val="00BF789E"/>
    <w:rsid w:val="00C012C7"/>
    <w:rsid w:val="00C01516"/>
    <w:rsid w:val="00C023A1"/>
    <w:rsid w:val="00C024E3"/>
    <w:rsid w:val="00C02B57"/>
    <w:rsid w:val="00C02E9F"/>
    <w:rsid w:val="00C055B9"/>
    <w:rsid w:val="00C056D1"/>
    <w:rsid w:val="00C05D08"/>
    <w:rsid w:val="00C110D0"/>
    <w:rsid w:val="00C150D6"/>
    <w:rsid w:val="00C2061C"/>
    <w:rsid w:val="00C2063B"/>
    <w:rsid w:val="00C20938"/>
    <w:rsid w:val="00C217E4"/>
    <w:rsid w:val="00C2609D"/>
    <w:rsid w:val="00C3183B"/>
    <w:rsid w:val="00C31C46"/>
    <w:rsid w:val="00C32221"/>
    <w:rsid w:val="00C33639"/>
    <w:rsid w:val="00C35882"/>
    <w:rsid w:val="00C401FB"/>
    <w:rsid w:val="00C465BF"/>
    <w:rsid w:val="00C50472"/>
    <w:rsid w:val="00C504B6"/>
    <w:rsid w:val="00C522A4"/>
    <w:rsid w:val="00C52AD8"/>
    <w:rsid w:val="00C56D9C"/>
    <w:rsid w:val="00C614F4"/>
    <w:rsid w:val="00C628AD"/>
    <w:rsid w:val="00C64A77"/>
    <w:rsid w:val="00C65285"/>
    <w:rsid w:val="00C65CC5"/>
    <w:rsid w:val="00C66D06"/>
    <w:rsid w:val="00C66ECF"/>
    <w:rsid w:val="00C67209"/>
    <w:rsid w:val="00C67ECD"/>
    <w:rsid w:val="00C70769"/>
    <w:rsid w:val="00C727C5"/>
    <w:rsid w:val="00C74079"/>
    <w:rsid w:val="00C74F16"/>
    <w:rsid w:val="00C7560E"/>
    <w:rsid w:val="00C75D83"/>
    <w:rsid w:val="00C75DB8"/>
    <w:rsid w:val="00C76C94"/>
    <w:rsid w:val="00C77057"/>
    <w:rsid w:val="00C77CB2"/>
    <w:rsid w:val="00C8030C"/>
    <w:rsid w:val="00C8397B"/>
    <w:rsid w:val="00C87447"/>
    <w:rsid w:val="00C87DE1"/>
    <w:rsid w:val="00C90B6E"/>
    <w:rsid w:val="00C91691"/>
    <w:rsid w:val="00C92170"/>
    <w:rsid w:val="00C9593C"/>
    <w:rsid w:val="00C967DA"/>
    <w:rsid w:val="00C976EA"/>
    <w:rsid w:val="00CA0C15"/>
    <w:rsid w:val="00CA15AB"/>
    <w:rsid w:val="00CA18BA"/>
    <w:rsid w:val="00CA214B"/>
    <w:rsid w:val="00CA3840"/>
    <w:rsid w:val="00CA3E22"/>
    <w:rsid w:val="00CA4633"/>
    <w:rsid w:val="00CA4FB7"/>
    <w:rsid w:val="00CA65DE"/>
    <w:rsid w:val="00CB3753"/>
    <w:rsid w:val="00CB4CCC"/>
    <w:rsid w:val="00CB55D5"/>
    <w:rsid w:val="00CB5D98"/>
    <w:rsid w:val="00CB6F6A"/>
    <w:rsid w:val="00CB7648"/>
    <w:rsid w:val="00CB7DF8"/>
    <w:rsid w:val="00CC0E6C"/>
    <w:rsid w:val="00CC0EE5"/>
    <w:rsid w:val="00CC271B"/>
    <w:rsid w:val="00CC2D54"/>
    <w:rsid w:val="00CC31AE"/>
    <w:rsid w:val="00CC5993"/>
    <w:rsid w:val="00CD0D4D"/>
    <w:rsid w:val="00CD267D"/>
    <w:rsid w:val="00CD4FEA"/>
    <w:rsid w:val="00CD6B93"/>
    <w:rsid w:val="00CD758B"/>
    <w:rsid w:val="00CD778F"/>
    <w:rsid w:val="00CD7C9A"/>
    <w:rsid w:val="00CD7FE1"/>
    <w:rsid w:val="00CF2493"/>
    <w:rsid w:val="00CF2C23"/>
    <w:rsid w:val="00CF3271"/>
    <w:rsid w:val="00CF32B4"/>
    <w:rsid w:val="00CF4B19"/>
    <w:rsid w:val="00CF4B85"/>
    <w:rsid w:val="00CF7CA4"/>
    <w:rsid w:val="00D01B93"/>
    <w:rsid w:val="00D03725"/>
    <w:rsid w:val="00D06A17"/>
    <w:rsid w:val="00D1077E"/>
    <w:rsid w:val="00D10E8A"/>
    <w:rsid w:val="00D1141E"/>
    <w:rsid w:val="00D15B46"/>
    <w:rsid w:val="00D2138B"/>
    <w:rsid w:val="00D22052"/>
    <w:rsid w:val="00D22162"/>
    <w:rsid w:val="00D2561B"/>
    <w:rsid w:val="00D256C2"/>
    <w:rsid w:val="00D35C3B"/>
    <w:rsid w:val="00D36E62"/>
    <w:rsid w:val="00D37078"/>
    <w:rsid w:val="00D42532"/>
    <w:rsid w:val="00D43E96"/>
    <w:rsid w:val="00D450B7"/>
    <w:rsid w:val="00D45B4D"/>
    <w:rsid w:val="00D467A9"/>
    <w:rsid w:val="00D515D3"/>
    <w:rsid w:val="00D51946"/>
    <w:rsid w:val="00D51A8A"/>
    <w:rsid w:val="00D51EBE"/>
    <w:rsid w:val="00D525C5"/>
    <w:rsid w:val="00D52F36"/>
    <w:rsid w:val="00D54588"/>
    <w:rsid w:val="00D55C7E"/>
    <w:rsid w:val="00D57C6A"/>
    <w:rsid w:val="00D60062"/>
    <w:rsid w:val="00D63F00"/>
    <w:rsid w:val="00D66E6E"/>
    <w:rsid w:val="00D70931"/>
    <w:rsid w:val="00D70B70"/>
    <w:rsid w:val="00D70BF4"/>
    <w:rsid w:val="00D71116"/>
    <w:rsid w:val="00D717F4"/>
    <w:rsid w:val="00D73AAC"/>
    <w:rsid w:val="00D748F0"/>
    <w:rsid w:val="00D754AB"/>
    <w:rsid w:val="00D75F7B"/>
    <w:rsid w:val="00D76AA8"/>
    <w:rsid w:val="00D77379"/>
    <w:rsid w:val="00D805AF"/>
    <w:rsid w:val="00D80F40"/>
    <w:rsid w:val="00D81949"/>
    <w:rsid w:val="00D82975"/>
    <w:rsid w:val="00D83F4D"/>
    <w:rsid w:val="00D8616E"/>
    <w:rsid w:val="00D868DA"/>
    <w:rsid w:val="00D901B0"/>
    <w:rsid w:val="00D90B1D"/>
    <w:rsid w:val="00D90FA4"/>
    <w:rsid w:val="00D921A6"/>
    <w:rsid w:val="00D9240A"/>
    <w:rsid w:val="00D928D6"/>
    <w:rsid w:val="00D93169"/>
    <w:rsid w:val="00D943E0"/>
    <w:rsid w:val="00D948BF"/>
    <w:rsid w:val="00D95DCE"/>
    <w:rsid w:val="00D95ED8"/>
    <w:rsid w:val="00DA0A4E"/>
    <w:rsid w:val="00DA11EB"/>
    <w:rsid w:val="00DA24DA"/>
    <w:rsid w:val="00DA2638"/>
    <w:rsid w:val="00DA59BC"/>
    <w:rsid w:val="00DA6167"/>
    <w:rsid w:val="00DB3FBB"/>
    <w:rsid w:val="00DC0B46"/>
    <w:rsid w:val="00DC154D"/>
    <w:rsid w:val="00DC4F1E"/>
    <w:rsid w:val="00DC6641"/>
    <w:rsid w:val="00DD06B5"/>
    <w:rsid w:val="00DD0E16"/>
    <w:rsid w:val="00DD0F79"/>
    <w:rsid w:val="00DD576E"/>
    <w:rsid w:val="00DD5AC3"/>
    <w:rsid w:val="00DD5DE3"/>
    <w:rsid w:val="00DD5EF1"/>
    <w:rsid w:val="00DD69F5"/>
    <w:rsid w:val="00DD6E40"/>
    <w:rsid w:val="00DD6FD0"/>
    <w:rsid w:val="00DE0078"/>
    <w:rsid w:val="00DE35FF"/>
    <w:rsid w:val="00DE4869"/>
    <w:rsid w:val="00DE5E18"/>
    <w:rsid w:val="00DE6360"/>
    <w:rsid w:val="00DF0D01"/>
    <w:rsid w:val="00DF1EF5"/>
    <w:rsid w:val="00DF2242"/>
    <w:rsid w:val="00DF2CE3"/>
    <w:rsid w:val="00DF48E4"/>
    <w:rsid w:val="00DF55BA"/>
    <w:rsid w:val="00DF5F52"/>
    <w:rsid w:val="00DF6055"/>
    <w:rsid w:val="00E00BEC"/>
    <w:rsid w:val="00E01247"/>
    <w:rsid w:val="00E03D27"/>
    <w:rsid w:val="00E04E7B"/>
    <w:rsid w:val="00E05073"/>
    <w:rsid w:val="00E0657F"/>
    <w:rsid w:val="00E06703"/>
    <w:rsid w:val="00E06F6E"/>
    <w:rsid w:val="00E06F8B"/>
    <w:rsid w:val="00E104D3"/>
    <w:rsid w:val="00E12B22"/>
    <w:rsid w:val="00E13F64"/>
    <w:rsid w:val="00E14687"/>
    <w:rsid w:val="00E15674"/>
    <w:rsid w:val="00E17003"/>
    <w:rsid w:val="00E1728C"/>
    <w:rsid w:val="00E17B88"/>
    <w:rsid w:val="00E203BF"/>
    <w:rsid w:val="00E212BF"/>
    <w:rsid w:val="00E222C9"/>
    <w:rsid w:val="00E22966"/>
    <w:rsid w:val="00E23CE3"/>
    <w:rsid w:val="00E24AC6"/>
    <w:rsid w:val="00E24B9E"/>
    <w:rsid w:val="00E24F05"/>
    <w:rsid w:val="00E24F35"/>
    <w:rsid w:val="00E25090"/>
    <w:rsid w:val="00E25484"/>
    <w:rsid w:val="00E27170"/>
    <w:rsid w:val="00E273A5"/>
    <w:rsid w:val="00E30D64"/>
    <w:rsid w:val="00E31C4E"/>
    <w:rsid w:val="00E31D74"/>
    <w:rsid w:val="00E32FFB"/>
    <w:rsid w:val="00E3527C"/>
    <w:rsid w:val="00E36138"/>
    <w:rsid w:val="00E3749C"/>
    <w:rsid w:val="00E408DF"/>
    <w:rsid w:val="00E410E1"/>
    <w:rsid w:val="00E5163F"/>
    <w:rsid w:val="00E54144"/>
    <w:rsid w:val="00E55732"/>
    <w:rsid w:val="00E57CB7"/>
    <w:rsid w:val="00E61894"/>
    <w:rsid w:val="00E61EE2"/>
    <w:rsid w:val="00E646F9"/>
    <w:rsid w:val="00E66BC3"/>
    <w:rsid w:val="00E742BF"/>
    <w:rsid w:val="00E75968"/>
    <w:rsid w:val="00E75E97"/>
    <w:rsid w:val="00E765A2"/>
    <w:rsid w:val="00E76F8C"/>
    <w:rsid w:val="00E77ED9"/>
    <w:rsid w:val="00E806C4"/>
    <w:rsid w:val="00E807EC"/>
    <w:rsid w:val="00E80840"/>
    <w:rsid w:val="00E81FB7"/>
    <w:rsid w:val="00E8307F"/>
    <w:rsid w:val="00E83FF2"/>
    <w:rsid w:val="00E847B0"/>
    <w:rsid w:val="00E8483A"/>
    <w:rsid w:val="00E85908"/>
    <w:rsid w:val="00E90027"/>
    <w:rsid w:val="00E9057E"/>
    <w:rsid w:val="00E91707"/>
    <w:rsid w:val="00E91779"/>
    <w:rsid w:val="00E917CE"/>
    <w:rsid w:val="00E92B25"/>
    <w:rsid w:val="00E92CC1"/>
    <w:rsid w:val="00E93A1A"/>
    <w:rsid w:val="00E9794C"/>
    <w:rsid w:val="00E97A8E"/>
    <w:rsid w:val="00EA020A"/>
    <w:rsid w:val="00EA2783"/>
    <w:rsid w:val="00EA3ED1"/>
    <w:rsid w:val="00EA44B4"/>
    <w:rsid w:val="00EA551F"/>
    <w:rsid w:val="00EA5744"/>
    <w:rsid w:val="00EA5B59"/>
    <w:rsid w:val="00EA64E7"/>
    <w:rsid w:val="00EA6508"/>
    <w:rsid w:val="00EB3B02"/>
    <w:rsid w:val="00EB3B2F"/>
    <w:rsid w:val="00EB7A72"/>
    <w:rsid w:val="00EC368F"/>
    <w:rsid w:val="00EC418A"/>
    <w:rsid w:val="00EC44B8"/>
    <w:rsid w:val="00EC48B2"/>
    <w:rsid w:val="00ED0851"/>
    <w:rsid w:val="00ED1919"/>
    <w:rsid w:val="00ED2FB4"/>
    <w:rsid w:val="00ED479B"/>
    <w:rsid w:val="00ED47B2"/>
    <w:rsid w:val="00ED4C11"/>
    <w:rsid w:val="00ED4FF1"/>
    <w:rsid w:val="00ED7FF3"/>
    <w:rsid w:val="00EE0DFF"/>
    <w:rsid w:val="00EE25AF"/>
    <w:rsid w:val="00EE2731"/>
    <w:rsid w:val="00EE5B4C"/>
    <w:rsid w:val="00EF0083"/>
    <w:rsid w:val="00EF02D8"/>
    <w:rsid w:val="00EF1091"/>
    <w:rsid w:val="00EF246C"/>
    <w:rsid w:val="00EF41D8"/>
    <w:rsid w:val="00EF5674"/>
    <w:rsid w:val="00EF5997"/>
    <w:rsid w:val="00EF7459"/>
    <w:rsid w:val="00F00F90"/>
    <w:rsid w:val="00F01885"/>
    <w:rsid w:val="00F0285E"/>
    <w:rsid w:val="00F02BCA"/>
    <w:rsid w:val="00F04CB4"/>
    <w:rsid w:val="00F071A8"/>
    <w:rsid w:val="00F07232"/>
    <w:rsid w:val="00F103C8"/>
    <w:rsid w:val="00F1052A"/>
    <w:rsid w:val="00F1079B"/>
    <w:rsid w:val="00F15C10"/>
    <w:rsid w:val="00F16370"/>
    <w:rsid w:val="00F205E6"/>
    <w:rsid w:val="00F212C9"/>
    <w:rsid w:val="00F26BF5"/>
    <w:rsid w:val="00F26CF0"/>
    <w:rsid w:val="00F26E84"/>
    <w:rsid w:val="00F27DD7"/>
    <w:rsid w:val="00F3226C"/>
    <w:rsid w:val="00F33656"/>
    <w:rsid w:val="00F33B84"/>
    <w:rsid w:val="00F345C1"/>
    <w:rsid w:val="00F35E1E"/>
    <w:rsid w:val="00F370AC"/>
    <w:rsid w:val="00F46304"/>
    <w:rsid w:val="00F47F5D"/>
    <w:rsid w:val="00F50748"/>
    <w:rsid w:val="00F50BC2"/>
    <w:rsid w:val="00F53B53"/>
    <w:rsid w:val="00F540CB"/>
    <w:rsid w:val="00F5497B"/>
    <w:rsid w:val="00F56EBA"/>
    <w:rsid w:val="00F57290"/>
    <w:rsid w:val="00F577D5"/>
    <w:rsid w:val="00F60049"/>
    <w:rsid w:val="00F6013F"/>
    <w:rsid w:val="00F602A2"/>
    <w:rsid w:val="00F61570"/>
    <w:rsid w:val="00F61CE0"/>
    <w:rsid w:val="00F63340"/>
    <w:rsid w:val="00F63CD5"/>
    <w:rsid w:val="00F65944"/>
    <w:rsid w:val="00F7123D"/>
    <w:rsid w:val="00F72E7C"/>
    <w:rsid w:val="00F738C3"/>
    <w:rsid w:val="00F757ED"/>
    <w:rsid w:val="00F813A5"/>
    <w:rsid w:val="00F83250"/>
    <w:rsid w:val="00F83791"/>
    <w:rsid w:val="00F873F4"/>
    <w:rsid w:val="00F92E71"/>
    <w:rsid w:val="00F92E7E"/>
    <w:rsid w:val="00F9351F"/>
    <w:rsid w:val="00F9378B"/>
    <w:rsid w:val="00F93D7F"/>
    <w:rsid w:val="00F94761"/>
    <w:rsid w:val="00F949FC"/>
    <w:rsid w:val="00FA0658"/>
    <w:rsid w:val="00FA1912"/>
    <w:rsid w:val="00FA38AC"/>
    <w:rsid w:val="00FA49CD"/>
    <w:rsid w:val="00FA5BEF"/>
    <w:rsid w:val="00FA609E"/>
    <w:rsid w:val="00FA7C49"/>
    <w:rsid w:val="00FB0DE7"/>
    <w:rsid w:val="00FB2971"/>
    <w:rsid w:val="00FB30EE"/>
    <w:rsid w:val="00FB317A"/>
    <w:rsid w:val="00FB4017"/>
    <w:rsid w:val="00FB4755"/>
    <w:rsid w:val="00FB4A11"/>
    <w:rsid w:val="00FB58CC"/>
    <w:rsid w:val="00FB6655"/>
    <w:rsid w:val="00FB72EF"/>
    <w:rsid w:val="00FC1112"/>
    <w:rsid w:val="00FC148E"/>
    <w:rsid w:val="00FC1F56"/>
    <w:rsid w:val="00FC40D8"/>
    <w:rsid w:val="00FC4813"/>
    <w:rsid w:val="00FC540E"/>
    <w:rsid w:val="00FC555C"/>
    <w:rsid w:val="00FC5AD3"/>
    <w:rsid w:val="00FC6551"/>
    <w:rsid w:val="00FC68CB"/>
    <w:rsid w:val="00FC6A45"/>
    <w:rsid w:val="00FC7062"/>
    <w:rsid w:val="00FD162D"/>
    <w:rsid w:val="00FD2163"/>
    <w:rsid w:val="00FD3FD1"/>
    <w:rsid w:val="00FD4F55"/>
    <w:rsid w:val="00FD5953"/>
    <w:rsid w:val="00FD5B35"/>
    <w:rsid w:val="00FD76F6"/>
    <w:rsid w:val="00FE2EAE"/>
    <w:rsid w:val="00FE5A93"/>
    <w:rsid w:val="00FE7264"/>
    <w:rsid w:val="00F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70EB9A"/>
  <w15:docId w15:val="{4FB12243-A2C7-419F-B05B-F49974C05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F7B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9E29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9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3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C81"/>
    <w:pPr>
      <w:keepNext/>
      <w:keepLines/>
      <w:bidi w:val="0"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75F7B"/>
  </w:style>
  <w:style w:type="numbering" w:customStyle="1" w:styleId="NoList1">
    <w:name w:val="No List1"/>
    <w:next w:val="NoList"/>
    <w:uiPriority w:val="99"/>
    <w:semiHidden/>
    <w:unhideWhenUsed/>
    <w:rsid w:val="00CD267D"/>
  </w:style>
  <w:style w:type="table" w:styleId="TableGrid">
    <w:name w:val="Table Grid"/>
    <w:basedOn w:val="TableNormal"/>
    <w:uiPriority w:val="99"/>
    <w:rsid w:val="00CD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CD26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267D"/>
    <w:pPr>
      <w:bidi w:val="0"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67D"/>
    <w:rPr>
      <w:rFonts w:ascii="Segoe UI" w:eastAsia="Times New Roman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CD267D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67D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D267D"/>
    <w:rPr>
      <w:rFonts w:ascii="Times New Roman" w:eastAsia="Times New Roman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D267D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D267D"/>
    <w:rPr>
      <w:rFonts w:ascii="Times New Roman" w:eastAsia="Times New Roman" w:hAnsi="Times New Roman" w:cs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4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0B3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0B31"/>
    <w:pPr>
      <w:bidi w:val="0"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0B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0B31"/>
    <w:rPr>
      <w:vertAlign w:val="superscript"/>
    </w:rPr>
  </w:style>
  <w:style w:type="paragraph" w:customStyle="1" w:styleId="MDPI62Acknowledgments">
    <w:name w:val="MDPI_6.2_Acknowledgments"/>
    <w:link w:val="MDPI62AcknowledgmentsChar"/>
    <w:qFormat/>
    <w:rsid w:val="007F0BD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62AcknowledgmentsChar">
    <w:name w:val="MDPI_6.2_Acknowledgments Char"/>
    <w:link w:val="MDPI62Acknowledgments"/>
    <w:rsid w:val="007F0BDF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FC555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6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F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6FA4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FA4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9E29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E29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33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461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661C7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styleId="Title">
    <w:name w:val="Title"/>
    <w:basedOn w:val="Normal"/>
    <w:next w:val="Normal"/>
    <w:link w:val="TitleChar"/>
    <w:qFormat/>
    <w:rsid w:val="00661C7D"/>
    <w:pPr>
      <w:suppressLineNumbers/>
      <w:bidi w:val="0"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61C7D"/>
    <w:rPr>
      <w:rFonts w:ascii="Times New Roman" w:hAnsi="Times New Roman" w:cs="Times New Roman"/>
      <w:b/>
      <w:sz w:val="32"/>
      <w:szCs w:val="32"/>
    </w:rPr>
  </w:style>
  <w:style w:type="paragraph" w:styleId="NormalWeb">
    <w:name w:val="Normal (Web)"/>
    <w:basedOn w:val="Normal"/>
    <w:link w:val="NormalWebChar"/>
    <w:uiPriority w:val="99"/>
    <w:unhideWhenUsed/>
    <w:rsid w:val="00A917E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A917ED"/>
    <w:rPr>
      <w:rFonts w:ascii="Times New Roman" w:eastAsia="Times New Roman" w:hAnsi="Times New Roman" w:cs="Times New Roman"/>
      <w:sz w:val="24"/>
      <w:szCs w:val="24"/>
    </w:rPr>
  </w:style>
  <w:style w:type="paragraph" w:customStyle="1" w:styleId="MDPI13authornames">
    <w:name w:val="MDPI_1.3_authornames"/>
    <w:next w:val="Normal"/>
    <w:qFormat/>
    <w:rsid w:val="00A9147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9147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87AD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basedOn w:val="Normal"/>
    <w:uiPriority w:val="99"/>
    <w:qFormat/>
    <w:rsid w:val="003A14A0"/>
    <w:pPr>
      <w:bidi w:val="0"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2B6F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22heading2">
    <w:name w:val="MDPI_2.2_heading2"/>
    <w:qFormat/>
    <w:rsid w:val="00FC68C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B0290"/>
  </w:style>
  <w:style w:type="paragraph" w:customStyle="1" w:styleId="ANMmaintext">
    <w:name w:val="ANM main text"/>
    <w:link w:val="ANMmaintextCarCar"/>
    <w:uiPriority w:val="99"/>
    <w:qFormat/>
    <w:rsid w:val="006A46C7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6A46C7"/>
    <w:rPr>
      <w:rFonts w:ascii="Arial" w:eastAsia="Times New Roman" w:hAnsi="Arial" w:cs="Times New Roman"/>
      <w:sz w:val="24"/>
      <w:szCs w:val="24"/>
      <w:lang w:val="en-GB" w:eastAsia="fr-FR"/>
    </w:rPr>
  </w:style>
  <w:style w:type="character" w:styleId="Strong">
    <w:name w:val="Strong"/>
    <w:basedOn w:val="DefaultParagraphFont"/>
    <w:uiPriority w:val="22"/>
    <w:qFormat/>
    <w:rsid w:val="006A46C7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25C8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A25C81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A25C81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A25C81"/>
    <w:rPr>
      <w:rFonts w:ascii="Arial" w:hAnsi="Arial"/>
      <w:i/>
      <w:sz w:val="24"/>
      <w:szCs w:val="24"/>
      <w:lang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A25C81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A25C81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A25C8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A25C8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A25C8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A25C8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A25C81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A25C81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A25C81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Tabtitle">
    <w:name w:val="ANM Tab title"/>
    <w:next w:val="ANMmaintext"/>
    <w:qFormat/>
    <w:rsid w:val="00A25C81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table" w:customStyle="1" w:styleId="ANMTableGrid">
    <w:name w:val="ANM Table Grid"/>
    <w:basedOn w:val="TableGrid"/>
    <w:uiPriority w:val="99"/>
    <w:rsid w:val="00A25C8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A25C8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A25C81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Tabcolumnheading">
    <w:name w:val="ANM Tab column heading"/>
    <w:rsid w:val="00A25C81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table" w:customStyle="1" w:styleId="ANMTabStubheading">
    <w:name w:val="ANM Tab Stub heading"/>
    <w:basedOn w:val="TableGrid"/>
    <w:uiPriority w:val="99"/>
    <w:rsid w:val="00A25C8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bottom"/>
    </w:tcPr>
  </w:style>
  <w:style w:type="paragraph" w:customStyle="1" w:styleId="ANMTabstubheading0">
    <w:name w:val="ANM Tab stub heading"/>
    <w:next w:val="ANMmaintext"/>
    <w:rsid w:val="00A25C81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heading">
    <w:name w:val="ANM Tab row heading"/>
    <w:rsid w:val="00A25C81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A25C81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A25C81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A25C81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A25C81"/>
    <w:pPr>
      <w:ind w:left="567" w:hanging="567"/>
    </w:pPr>
    <w:rPr>
      <w:sz w:val="22"/>
    </w:rPr>
  </w:style>
  <w:style w:type="paragraph" w:customStyle="1" w:styleId="Default">
    <w:name w:val="Default"/>
    <w:rsid w:val="00A25C8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semiHidden/>
    <w:rsid w:val="00A25C81"/>
  </w:style>
  <w:style w:type="character" w:styleId="Emphasis">
    <w:name w:val="Emphasis"/>
    <w:uiPriority w:val="20"/>
    <w:qFormat/>
    <w:rsid w:val="00A25C81"/>
    <w:rPr>
      <w:i/>
      <w:iCs/>
    </w:rPr>
  </w:style>
  <w:style w:type="paragraph" w:styleId="NoSpacing">
    <w:name w:val="No Spacing"/>
    <w:uiPriority w:val="1"/>
    <w:qFormat/>
    <w:rsid w:val="00A25C81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a8294f4d">
    <w:name w:val="s_a8294f4d"/>
    <w:basedOn w:val="DefaultParagraphFont"/>
    <w:semiHidden/>
    <w:rsid w:val="00A25C81"/>
  </w:style>
  <w:style w:type="paragraph" w:customStyle="1" w:styleId="Abstract">
    <w:name w:val="Abstract"/>
    <w:basedOn w:val="Normal"/>
    <w:qFormat/>
    <w:rsid w:val="00A25C81"/>
    <w:pPr>
      <w:bidi w:val="0"/>
      <w:spacing w:line="360" w:lineRule="auto"/>
      <w:ind w:left="1440" w:right="1440"/>
      <w:jc w:val="both"/>
    </w:pPr>
    <w:rPr>
      <w:rFonts w:ascii="Calibri" w:eastAsia="Calibri" w:hAnsi="Calibri" w:cs="Calibri"/>
      <w:szCs w:val="20"/>
      <w:lang w:val="" w:eastAsia="ja-JP"/>
    </w:rPr>
  </w:style>
  <w:style w:type="paragraph" w:customStyle="1" w:styleId="last">
    <w:name w:val="last"/>
    <w:basedOn w:val="Normal"/>
    <w:rsid w:val="00A25C8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A25C81"/>
  </w:style>
  <w:style w:type="paragraph" w:customStyle="1" w:styleId="Editor">
    <w:name w:val="Editor"/>
    <w:qFormat/>
    <w:rsid w:val="00A25C81"/>
    <w:pPr>
      <w:adjustRightInd w:val="0"/>
      <w:snapToGrid w:val="0"/>
      <w:spacing w:before="120" w:after="0" w:line="240" w:lineRule="atLeast"/>
      <w:ind w:right="113"/>
    </w:pPr>
    <w:rPr>
      <w:rFonts w:ascii="Arial" w:eastAsia="Times New Roman" w:hAnsi="Arial" w:cs="Times New Roman"/>
      <w:color w:val="000000"/>
      <w:sz w:val="14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5C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5C81"/>
    <w:rPr>
      <w:rFonts w:ascii="Courier New" w:eastAsia="Times New Roman" w:hAnsi="Courier New" w:cs="Courier New"/>
      <w:sz w:val="20"/>
      <w:szCs w:val="20"/>
    </w:rPr>
  </w:style>
  <w:style w:type="character" w:customStyle="1" w:styleId="word">
    <w:name w:val="word"/>
    <w:basedOn w:val="DefaultParagraphFont"/>
    <w:rsid w:val="00A25C81"/>
  </w:style>
  <w:style w:type="character" w:customStyle="1" w:styleId="space">
    <w:name w:val="space"/>
    <w:basedOn w:val="DefaultParagraphFont"/>
    <w:rsid w:val="00A25C81"/>
  </w:style>
  <w:style w:type="character" w:customStyle="1" w:styleId="label">
    <w:name w:val="label"/>
    <w:basedOn w:val="DefaultParagraphFont"/>
    <w:rsid w:val="00A25C81"/>
  </w:style>
  <w:style w:type="character" w:customStyle="1" w:styleId="inlineblock">
    <w:name w:val="inlineblock"/>
    <w:basedOn w:val="DefaultParagraphFont"/>
    <w:rsid w:val="00A25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8A2740F68BE14BB5D30EE2D14E8549" ma:contentTypeVersion="17" ma:contentTypeDescription="Create a new document." ma:contentTypeScope="" ma:versionID="523b4d6eb89989865b9a1af0d1d70f49">
  <xsd:schema xmlns:xsd="http://www.w3.org/2001/XMLSchema" xmlns:xs="http://www.w3.org/2001/XMLSchema" xmlns:p="http://schemas.microsoft.com/office/2006/metadata/properties" xmlns:ns3="8e1453bc-99d7-4026-8ce2-8523c0912558" xmlns:ns4="3bf4f7f8-6d88-45b3-b666-58d329a0bd6c" targetNamespace="http://schemas.microsoft.com/office/2006/metadata/properties" ma:root="true" ma:fieldsID="64f53826caee26caff3de5d413e11d04" ns3:_="" ns4:_="">
    <xsd:import namespace="8e1453bc-99d7-4026-8ce2-8523c0912558"/>
    <xsd:import namespace="3bf4f7f8-6d88-45b3-b666-58d329a0bd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453bc-99d7-4026-8ce2-8523c09125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4f7f8-6d88-45b3-b666-58d329a0bd6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1453bc-99d7-4026-8ce2-8523c091255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CBB302-9E26-48EC-8029-ED6C0B7A02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1453bc-99d7-4026-8ce2-8523c0912558"/>
    <ds:schemaRef ds:uri="3bf4f7f8-6d88-45b3-b666-58d329a0bd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FE9CC-3CEC-4D40-8EBA-051D3569ED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FA62A8-CDEC-4617-A15D-0B73C66F043C}">
  <ds:schemaRefs>
    <ds:schemaRef ds:uri="http://schemas.microsoft.com/office/2006/metadata/properties"/>
    <ds:schemaRef ds:uri="http://schemas.microsoft.com/office/infopath/2007/PartnerControls"/>
    <ds:schemaRef ds:uri="8e1453bc-99d7-4026-8ce2-8523c0912558"/>
  </ds:schemaRefs>
</ds:datastoreItem>
</file>

<file path=customXml/itemProps4.xml><?xml version="1.0" encoding="utf-8"?>
<ds:datastoreItem xmlns:ds="http://schemas.openxmlformats.org/officeDocument/2006/customXml" ds:itemID="{10BEB0FB-3C68-4C08-B574-8D3D75534E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4</vt:i4>
      </vt:variant>
    </vt:vector>
  </HeadingPairs>
  <TitlesOfParts>
    <vt:vector size="25" baseType="lpstr">
      <vt:lpstr/>
      <vt:lpstr>Highlights</vt:lpstr>
      <vt:lpstr>Introduction</vt:lpstr>
      <vt:lpstr>Material and methods</vt:lpstr>
      <vt:lpstr>    Experimental design and birds</vt:lpstr>
      <vt:lpstr>    Diets and feed additives</vt:lpstr>
      <vt:lpstr>    Microclimate and housing</vt:lpstr>
      <vt:lpstr>    Carcass traits and meat quality measurements </vt:lpstr>
      <vt:lpstr>        Physicochemical parameters </vt:lpstr>
      <vt:lpstr>        WHC, CL, and DL</vt:lpstr>
      <vt:lpstr>        MFI, tenderness, and mechanical properties of meat</vt:lpstr>
      <vt:lpstr>    Average targeted body weight and feed conversion ratio </vt:lpstr>
      <vt:lpstr>    Jejunal histopathological changes  </vt:lpstr>
      <vt:lpstr>    Statistical analysis</vt:lpstr>
      <vt:lpstr>Results</vt:lpstr>
      <vt:lpstr>    Physicochemical properties </vt:lpstr>
      <vt:lpstr>    Meat quality and texture profile analysis  </vt:lpstr>
      <vt:lpstr>    Carcass traits</vt:lpstr>
      <vt:lpstr>    Target body weight and feed conversion ratio  </vt:lpstr>
      <vt:lpstr>    Jejunal histopathological changes </vt:lpstr>
      <vt:lpstr>Discussion</vt:lpstr>
      <vt:lpstr>Conclusion</vt:lpstr>
      <vt:lpstr>References</vt:lpstr>
      <vt:lpstr>Tables</vt:lpstr>
      <vt:lpstr>Figures</vt:lpstr>
    </vt:vector>
  </TitlesOfParts>
  <Company>Hewlett-Packard Company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A. A.</dc:creator>
  <cp:lastModifiedBy>Giada Zaffin</cp:lastModifiedBy>
  <cp:revision>318</cp:revision>
  <cp:lastPrinted>2025-09-14T16:42:00Z</cp:lastPrinted>
  <dcterms:created xsi:type="dcterms:W3CDTF">2024-04-29T10:26:00Z</dcterms:created>
  <dcterms:modified xsi:type="dcterms:W3CDTF">2025-10-0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8A2740F68BE14BB5D30EE2D14E8549</vt:lpwstr>
  </property>
  <property fmtid="{D5CDD505-2E9C-101B-9397-08002B2CF9AE}" pid="3" name="GrammarlyDocumentId">
    <vt:lpwstr>2c487a67-6505-48c6-a8f8-9efc705ac4ba</vt:lpwstr>
  </property>
</Properties>
</file>